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0568E" w14:textId="77777777" w:rsidR="002B7BCA" w:rsidRPr="00B05EF1" w:rsidRDefault="008E1A9F" w:rsidP="00404D66">
      <w:pPr>
        <w:widowControl/>
        <w:adjustRightInd w:val="0"/>
        <w:snapToGrid w:val="0"/>
        <w:spacing w:line="480" w:lineRule="auto"/>
        <w:rPr>
          <w:rFonts w:ascii="Times New Roman" w:eastAsia="仿宋" w:hAnsi="Times New Roman" w:cs="Times New Roman"/>
          <w:b/>
          <w:bCs/>
          <w:sz w:val="20"/>
          <w:szCs w:val="20"/>
        </w:rPr>
      </w:pPr>
      <w:r w:rsidRPr="00B05EF1">
        <w:rPr>
          <w:rFonts w:ascii="Times New Roman" w:eastAsia="仿宋" w:hAnsi="Times New Roman" w:cs="Times New Roman"/>
          <w:b/>
          <w:bCs/>
          <w:sz w:val="20"/>
          <w:szCs w:val="20"/>
        </w:rPr>
        <w:t>Supporting information</w:t>
      </w:r>
    </w:p>
    <w:p w14:paraId="3B4542BA" w14:textId="77777777" w:rsidR="008E1A9F" w:rsidRPr="00B05EF1" w:rsidRDefault="008E1A9F" w:rsidP="008E1A9F">
      <w:pPr>
        <w:spacing w:line="360" w:lineRule="auto"/>
        <w:rPr>
          <w:rFonts w:ascii="Times New Roman" w:eastAsia="仿宋" w:hAnsi="Times New Roman" w:cs="Times New Roman"/>
          <w:sz w:val="20"/>
          <w:szCs w:val="20"/>
        </w:rPr>
      </w:pPr>
      <w:r w:rsidRPr="00B05EF1">
        <w:rPr>
          <w:rFonts w:ascii="Times New Roman" w:eastAsia="仿宋" w:hAnsi="Times New Roman" w:cs="Times New Roman"/>
          <w:sz w:val="20"/>
          <w:szCs w:val="20"/>
        </w:rPr>
        <w:t>Table S1. Biomass equations for trees in our study based on the study of Luo et al. (2020).  W: biomass; D: diameter at breast height; H: height.</w:t>
      </w:r>
      <w:r w:rsidR="00354044" w:rsidRPr="00B05EF1">
        <w:rPr>
          <w:rFonts w:ascii="Times New Roman" w:eastAsia="仿宋" w:hAnsi="Times New Roman" w:cs="Times New Roman"/>
          <w:sz w:val="20"/>
          <w:szCs w:val="20"/>
        </w:rPr>
        <w:t xml:space="preserve"> </w:t>
      </w:r>
    </w:p>
    <w:tbl>
      <w:tblPr>
        <w:tblW w:w="129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00"/>
        <w:gridCol w:w="1420"/>
        <w:gridCol w:w="1080"/>
        <w:gridCol w:w="2680"/>
        <w:gridCol w:w="1238"/>
        <w:gridCol w:w="1237"/>
        <w:gridCol w:w="1005"/>
      </w:tblGrid>
      <w:tr w:rsidR="00B05EF1" w:rsidRPr="00B05EF1" w14:paraId="13967908" w14:textId="77777777" w:rsidTr="00E45AAA">
        <w:trPr>
          <w:trHeight w:val="270"/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BBC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8654" w14:textId="77777777" w:rsidR="008E1A9F" w:rsidRPr="00B05EF1" w:rsidRDefault="00C4551D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43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u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9B2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uation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F36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ts</w:t>
            </w:r>
          </w:p>
        </w:tc>
      </w:tr>
      <w:tr w:rsidR="00B05EF1" w:rsidRPr="00B05EF1" w14:paraId="6DE6E89A" w14:textId="77777777" w:rsidTr="00E45AAA">
        <w:trPr>
          <w:trHeight w:val="270"/>
          <w:jc w:val="center"/>
        </w:trPr>
        <w:tc>
          <w:tcPr>
            <w:tcW w:w="4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EDB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uniperus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ormosan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ayata, 190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50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7E0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iperus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D63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+b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(D^2*H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F51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0EC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FAA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35F0D237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4E76598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Salix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tsudan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idz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, 191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55540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47A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x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E5DC13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a*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^b</w:t>
            </w:r>
            <w:proofErr w:type="spellEnd"/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DCB61C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E74067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428A28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05EF1" w:rsidRPr="00B05EF1" w14:paraId="3B726A14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2BD5D6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lmus pumil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nnaeus, 17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B4EE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macea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1FD4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m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3DCE989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+b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(D^2*H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9C1704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CFCA1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BEC40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07CF20FF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F5C439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icea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assifoli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omarov, 192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99551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n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62226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cea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39CEBB7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a*(D^2*H)^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AFA6E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46ABC7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CCE0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2A3DB38A" w14:textId="77777777" w:rsidTr="00E45AAA">
        <w:trPr>
          <w:trHeight w:val="315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0318AB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laeagnus angustifoli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nnaeus, 17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A34B2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aeagnacea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87B5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aeagn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475517D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68156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AD49EF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9E466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7FE45CDA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C1D89F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opulus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avidian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ode, 190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4220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0ECB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20B590E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a*(D^2*H)^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083D94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D32AAC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CF044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4D5A5B34" w14:textId="77777777" w:rsidTr="00E45AAA">
        <w:trPr>
          <w:trHeight w:val="315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76CB0C9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Crataegus pinnatifida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nge, 183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AF886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1189A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ataeg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6DA8D2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96608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A50CB4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893E8E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175E68E6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E69B4B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opulus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imonii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rière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86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463CE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9C1A4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4A8E8E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a*(D^2*H)^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EFB372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68012E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6247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40ECCA9B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BEB002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opulus alba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r. </w:t>
            </w: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yramidalis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unge, 185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7154F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D4A90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0650E3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a*(D^2*H)^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FE029C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5B0900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929F0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0F82BA76" w14:textId="77777777" w:rsidTr="00E45AAA">
        <w:trPr>
          <w:trHeight w:val="315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5725731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runus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meniac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nnaeus, 17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BC86C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8B693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un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04F620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0708F9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941872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EB6B5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20BD23AC" w14:textId="77777777" w:rsidTr="00E45AAA">
        <w:trPr>
          <w:trHeight w:val="315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2537F50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runus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eudocerasus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ndl.,183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BF84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A16F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un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960934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8FF849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D8EF8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0DCC6A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160784EB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130E49C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inus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abuliformis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rière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86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30943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nace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B385D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n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22213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(W)=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+b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ln(D^2*H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053B8A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6E072E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BA5E32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51768C79" w14:textId="77777777" w:rsidTr="00E45AAA">
        <w:trPr>
          <w:trHeight w:val="270"/>
          <w:jc w:val="center"/>
        </w:trPr>
        <w:tc>
          <w:tcPr>
            <w:tcW w:w="4300" w:type="dxa"/>
            <w:shd w:val="clear" w:color="auto" w:fill="auto"/>
            <w:noWrap/>
            <w:vAlign w:val="center"/>
            <w:hideMark/>
          </w:tcPr>
          <w:p w14:paraId="3982DE9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lmus pumil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nnaeus, 175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A35CE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macea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F7C9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mus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2CB2D6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=a*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^b</w:t>
            </w:r>
            <w:proofErr w:type="spellEnd"/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798C67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/kg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B03AA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C2926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F7D3C0" w14:textId="77777777" w:rsidR="008E1A9F" w:rsidRPr="00B05EF1" w:rsidRDefault="008E1A9F" w:rsidP="008E1A9F">
      <w:pPr>
        <w:widowControl/>
        <w:spacing w:line="360" w:lineRule="auto"/>
        <w:rPr>
          <w:rFonts w:ascii="Times New Roman" w:eastAsia="仿宋" w:hAnsi="Times New Roman" w:cs="Times New Roman"/>
          <w:sz w:val="20"/>
          <w:szCs w:val="20"/>
        </w:rPr>
      </w:pPr>
      <w:r w:rsidRPr="00B05EF1">
        <w:rPr>
          <w:rFonts w:ascii="Times New Roman" w:eastAsia="仿宋" w:hAnsi="Times New Roman" w:cs="Times New Roman"/>
          <w:sz w:val="20"/>
          <w:szCs w:val="20"/>
        </w:rPr>
        <w:br w:type="page"/>
      </w:r>
    </w:p>
    <w:p w14:paraId="7D8345C3" w14:textId="77777777" w:rsidR="008E1A9F" w:rsidRPr="00B05EF1" w:rsidRDefault="008E1A9F" w:rsidP="008E1A9F">
      <w:pPr>
        <w:spacing w:line="360" w:lineRule="auto"/>
        <w:rPr>
          <w:rFonts w:ascii="Times New Roman" w:eastAsia="仿宋" w:hAnsi="Times New Roman" w:cs="Times New Roman"/>
          <w:sz w:val="20"/>
          <w:szCs w:val="20"/>
        </w:rPr>
      </w:pPr>
      <w:r w:rsidRPr="00B05EF1">
        <w:rPr>
          <w:rFonts w:ascii="Times New Roman" w:eastAsia="仿宋" w:hAnsi="Times New Roman" w:cs="Times New Roman"/>
          <w:sz w:val="20"/>
          <w:szCs w:val="20"/>
        </w:rPr>
        <w:lastRenderedPageBreak/>
        <w:t xml:space="preserve">Table S2. Biomass equations for shrubs in our study based on the study of Wang et al. (2021). </w:t>
      </w:r>
      <w:r w:rsidR="009D28FC" w:rsidRPr="00B05EF1">
        <w:rPr>
          <w:rFonts w:ascii="Times New Roman" w:eastAsia="仿宋" w:hAnsi="Times New Roman" w:cs="Times New Roman"/>
          <w:sz w:val="20"/>
          <w:szCs w:val="20"/>
        </w:rPr>
        <w:t>M: biomass; D: diameter at base height; H: height.</w:t>
      </w:r>
    </w:p>
    <w:tbl>
      <w:tblPr>
        <w:tblW w:w="148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60"/>
        <w:gridCol w:w="1500"/>
        <w:gridCol w:w="1240"/>
        <w:gridCol w:w="2260"/>
        <w:gridCol w:w="650"/>
        <w:gridCol w:w="703"/>
        <w:gridCol w:w="661"/>
      </w:tblGrid>
      <w:tr w:rsidR="00B05EF1" w:rsidRPr="00B05EF1" w14:paraId="54321288" w14:textId="77777777" w:rsidTr="00E45AAA">
        <w:trPr>
          <w:trHeight w:val="270"/>
          <w:jc w:val="center"/>
        </w:trPr>
        <w:tc>
          <w:tcPr>
            <w:tcW w:w="7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41F4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E7B6" w14:textId="77777777" w:rsidR="009D28FC" w:rsidRPr="00B05EF1" w:rsidRDefault="00C4551D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023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u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D9C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uation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A31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ts</w:t>
            </w:r>
          </w:p>
        </w:tc>
      </w:tr>
      <w:tr w:rsidR="00B05EF1" w:rsidRPr="00B05EF1" w14:paraId="4EBA1402" w14:textId="77777777" w:rsidTr="00E45AAA">
        <w:trPr>
          <w:trHeight w:val="315"/>
          <w:jc w:val="center"/>
        </w:trPr>
        <w:tc>
          <w:tcPr>
            <w:tcW w:w="7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CF7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yringa reticulat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ubsp. amurensis (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pr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) P. S. Green &amp; M. C. Chang, 198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C1F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acea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2F7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ringa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E96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1A5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5FA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704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041AD731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539E5DC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onicera hispid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all. ex Roem. &amp; Schult., 18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7F847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prifoli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098A6C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icer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91005E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6BF89B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D133C0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5F2866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58CE973E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14BE280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Spiraea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pin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allas, 17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11607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AF891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irae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82BA7A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+b×P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DCB792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1F38BBC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744787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7CD9DC83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088D04D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Lonicera rupicola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r.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yringanth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Maxim.) Zabel, 19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FF3B0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prifoli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87E7E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icer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ED8BF3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0C2C9EA4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6CE9E3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F989D5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5C6F38AC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4CED84B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Caragana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ibetica</w:t>
            </w:r>
            <w:proofErr w:type="spellEnd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marov, 19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09A63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3A733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agan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D6383D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c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0DC4933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94F5CFF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c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AF8433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05EF1" w:rsidRPr="00B05EF1" w14:paraId="7930216A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31DDF56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Caragana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korshinskii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omarov, 19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1C3EDF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A4AB4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agan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94CB55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c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ED4A02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E107C5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c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97FDC3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05EF1" w:rsidRPr="00B05EF1" w14:paraId="7CE68DA9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467ECDE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yricaria</w:t>
            </w:r>
            <w:proofErr w:type="spellEnd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paniculata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 Y. Zhang, 19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ACF9A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maric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F1FEA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ricari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DC3A3C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+b×CH+c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(C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56F42A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85D5C2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0A45F3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cm</w:t>
            </w:r>
          </w:p>
        </w:tc>
      </w:tr>
      <w:tr w:rsidR="00B05EF1" w:rsidRPr="00B05EF1" w14:paraId="6142598F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33D578D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ippophae</w:t>
            </w:r>
            <w:proofErr w:type="spellEnd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hamnoides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nn. subsp. sinensis 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usi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97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88BD7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aeagnace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D992B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ppophae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DF36F3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24BDD6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37952B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0672D5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7E79F43C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4972BAAF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Salix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ritreph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. K. Schneid., 19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70AF74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07D3D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x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6571C73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6EB41E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A4C9B8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7F85FA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17EB9B58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279BA3F3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Berberis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ernae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chneid., 19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ED6863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rberidace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CA5FE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rberi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CCDF4C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0433C08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06C921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02D60E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2DEC0000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44B34A9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Cotoneaster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ultiflorus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unge, 18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40A77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64832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toneaster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F09291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D7B409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C69886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7A3471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785188B8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51C8B90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de-CH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de-CH"/>
              </w:rPr>
              <w:t>Salix taoensis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de-CH"/>
              </w:rPr>
              <w:t xml:space="preserve"> Goerz ex Rehder &amp; Kobuski, 193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6ED76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4B259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x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4ED3BF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+b×P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C232C9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C730C0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4A13A9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18319FE4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6AF7013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Daslphora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rvifoll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isch.) 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zep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94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F5828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9C504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siphor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8C07D3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+b×P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B90CDD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D35C504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2D3F383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463C5A2B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42CFA34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asiphora glabr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G. 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dd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.) </w:t>
            </w: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ják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9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B6D2A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BC029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siphor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9BB73D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+b×P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7576F3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052A410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D6CE93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6DFCC3EF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145C066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runus triloba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dley, 18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6D7A27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F3E58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unus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2B8A70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0ECD2F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8655D1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3B1FB2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78FD2D6E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14F58D94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ibiraea</w:t>
            </w:r>
            <w:proofErr w:type="spellEnd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gustata</w:t>
            </w:r>
            <w:proofErr w:type="spellEnd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Rehder) Hand.-Mazz., 19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453405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E961B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birae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C5637F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+b×P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2ACF49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02F143F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928B03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6FF27E01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23C4D40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rbaria</w:t>
            </w:r>
            <w:proofErr w:type="spellEnd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rbifolia</w:t>
            </w:r>
            <w:proofErr w:type="spellEnd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L.) A. Braun, 186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075FD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F5B87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rbari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B3826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C9D9D74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5AE394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7D8B70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6B5599D3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44D8CCDF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lix sinica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Hao) C. Wang et C. F. Fang, 19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385F0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A35FF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x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BA59CA9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B77EAFE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27EE5D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943711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B05EF1" w:rsidRPr="00B05EF1" w14:paraId="4C307537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4DFB2F22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Syringa oblata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dley, 18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4C1261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69E3B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ring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519A1A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(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)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B91C13F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1AF53A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28BEE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  <w:tr w:rsidR="009D28FC" w:rsidRPr="00B05EF1" w14:paraId="721260B2" w14:textId="77777777" w:rsidTr="00E45AAA">
        <w:trPr>
          <w:trHeight w:val="315"/>
          <w:jc w:val="center"/>
        </w:trPr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7A0D9BE3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Amorpha </w:t>
            </w:r>
            <w:proofErr w:type="spellStart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ruticosa</w:t>
            </w:r>
            <w:proofErr w:type="spellEnd"/>
            <w:r w:rsidRPr="00B05EF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naeus, 17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225CA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498958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orph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C26FFF6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=a+b×D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F36581B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kg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2DEF88D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c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F1ECB4" w14:textId="77777777" w:rsidR="009D28FC" w:rsidRPr="00B05EF1" w:rsidRDefault="009D28FC" w:rsidP="009D28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/m</w:t>
            </w:r>
          </w:p>
        </w:tc>
      </w:tr>
    </w:tbl>
    <w:p w14:paraId="46148C6B" w14:textId="77777777" w:rsidR="008E1A9F" w:rsidRPr="00B05EF1" w:rsidRDefault="008E1A9F" w:rsidP="008E1A9F">
      <w:pPr>
        <w:spacing w:line="360" w:lineRule="auto"/>
        <w:rPr>
          <w:rFonts w:ascii="Times New Roman" w:eastAsia="仿宋" w:hAnsi="Times New Roman" w:cs="Times New Roman"/>
          <w:sz w:val="20"/>
          <w:szCs w:val="20"/>
        </w:rPr>
      </w:pPr>
    </w:p>
    <w:p w14:paraId="1D5BB32C" w14:textId="77777777" w:rsidR="008E1A9F" w:rsidRPr="00B05EF1" w:rsidRDefault="008E1A9F">
      <w:pPr>
        <w:widowControl/>
        <w:jc w:val="left"/>
        <w:rPr>
          <w:rFonts w:ascii="Times New Roman" w:eastAsia="仿宋" w:hAnsi="Times New Roman" w:cs="Times New Roman"/>
          <w:sz w:val="20"/>
          <w:szCs w:val="20"/>
        </w:rPr>
      </w:pPr>
      <w:r w:rsidRPr="00B05EF1">
        <w:rPr>
          <w:rFonts w:ascii="Times New Roman" w:eastAsia="仿宋" w:hAnsi="Times New Roman" w:cs="Times New Roman"/>
          <w:sz w:val="20"/>
          <w:szCs w:val="20"/>
        </w:rPr>
        <w:br w:type="page"/>
      </w:r>
    </w:p>
    <w:p w14:paraId="61F571B4" w14:textId="25A4C062" w:rsidR="008E1A9F" w:rsidRPr="00B05EF1" w:rsidRDefault="008E1A9F" w:rsidP="008E1A9F">
      <w:pPr>
        <w:spacing w:line="360" w:lineRule="auto"/>
        <w:rPr>
          <w:rFonts w:ascii="Times New Roman" w:eastAsia="仿宋" w:hAnsi="Times New Roman" w:cs="Times New Roman"/>
          <w:sz w:val="20"/>
          <w:szCs w:val="20"/>
        </w:rPr>
      </w:pPr>
      <w:r w:rsidRPr="00B05EF1">
        <w:rPr>
          <w:rFonts w:ascii="Times New Roman" w:eastAsia="仿宋" w:hAnsi="Times New Roman" w:cs="Times New Roman"/>
          <w:sz w:val="20"/>
          <w:szCs w:val="20"/>
        </w:rPr>
        <w:lastRenderedPageBreak/>
        <w:t xml:space="preserve">Table S3. Data on diversity indexes including </w:t>
      </w:r>
      <w:r w:rsidRPr="00B05EF1">
        <w:rPr>
          <w:rFonts w:ascii="Times New Roman" w:hAnsi="Times New Roman" w:cs="Times New Roman"/>
          <w:sz w:val="20"/>
          <w:szCs w:val="20"/>
        </w:rPr>
        <w:t xml:space="preserve">species diversity (SD) (i.e., the Shannon index, Simpson’s index, species richness, and </w:t>
      </w:r>
      <w:proofErr w:type="spellStart"/>
      <w:r w:rsidRPr="00B05EF1">
        <w:rPr>
          <w:rFonts w:ascii="Times New Roman" w:hAnsi="Times New Roman" w:cs="Times New Roman"/>
          <w:sz w:val="20"/>
          <w:szCs w:val="20"/>
        </w:rPr>
        <w:t>Pielou’s</w:t>
      </w:r>
      <w:proofErr w:type="spellEnd"/>
      <w:r w:rsidRPr="00B05EF1">
        <w:rPr>
          <w:rFonts w:ascii="Times New Roman" w:hAnsi="Times New Roman" w:cs="Times New Roman"/>
          <w:sz w:val="20"/>
          <w:szCs w:val="20"/>
        </w:rPr>
        <w:t xml:space="preserve"> evenness) and phylogenetic diversity (PD) (i.e., Faith’s PD and net relatedness index [NRI]) at </w:t>
      </w:r>
      <w:r w:rsidR="003211A1" w:rsidRPr="00B05EF1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B05EF1">
        <w:rPr>
          <w:rFonts w:ascii="Times New Roman" w:hAnsi="Times New Roman" w:cs="Times New Roman"/>
          <w:sz w:val="20"/>
          <w:szCs w:val="20"/>
        </w:rPr>
        <w:t xml:space="preserve">site and plot scales </w:t>
      </w:r>
      <w:r w:rsidRPr="00B05EF1">
        <w:rPr>
          <w:rFonts w:ascii="Times New Roman" w:eastAsia="仿宋" w:hAnsi="Times New Roman" w:cs="Times New Roman"/>
          <w:sz w:val="20"/>
          <w:szCs w:val="20"/>
        </w:rPr>
        <w:t>used in our study.</w:t>
      </w:r>
      <w:r w:rsidR="003211A1" w:rsidRPr="00B05EF1">
        <w:rPr>
          <w:rFonts w:ascii="Times New Roman" w:eastAsia="仿宋" w:hAnsi="Times New Roman" w:cs="Times New Roman" w:hint="eastAsia"/>
          <w:sz w:val="20"/>
          <w:szCs w:val="20"/>
        </w:rPr>
        <w:t xml:space="preserve"> All the data on SD, PD, and biomass were log transformed </w:t>
      </w:r>
      <w:r w:rsidR="002668A3" w:rsidRPr="00B05EF1">
        <w:rPr>
          <w:rFonts w:ascii="Times New Roman" w:eastAsia="仿宋" w:hAnsi="Times New Roman" w:cs="Times New Roman" w:hint="eastAsia"/>
          <w:sz w:val="20"/>
          <w:szCs w:val="20"/>
        </w:rPr>
        <w:t>in this table.</w:t>
      </w:r>
    </w:p>
    <w:tbl>
      <w:tblPr>
        <w:tblW w:w="136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580"/>
        <w:gridCol w:w="1180"/>
        <w:gridCol w:w="1160"/>
        <w:gridCol w:w="1200"/>
        <w:gridCol w:w="960"/>
        <w:gridCol w:w="700"/>
        <w:gridCol w:w="780"/>
        <w:gridCol w:w="1220"/>
        <w:gridCol w:w="1180"/>
        <w:gridCol w:w="1240"/>
        <w:gridCol w:w="1000"/>
        <w:gridCol w:w="740"/>
        <w:gridCol w:w="820"/>
      </w:tblGrid>
      <w:tr w:rsidR="00B05EF1" w:rsidRPr="00B05EF1" w14:paraId="4412A7CA" w14:textId="77777777" w:rsidTr="008E1A9F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F49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Code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E5E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AC7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Shannon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EBE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Simps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F03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Richnes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F62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Pielou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080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PD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826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teNRI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9A7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otShanno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649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otSimpso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8FC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otRichnes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7AC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otPielou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DD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otPD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324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otNRI</w:t>
            </w:r>
            <w:proofErr w:type="spellEnd"/>
          </w:p>
        </w:tc>
      </w:tr>
      <w:tr w:rsidR="00B05EF1" w:rsidRPr="00B05EF1" w14:paraId="3A66D2DB" w14:textId="77777777" w:rsidTr="008E1A9F">
        <w:trPr>
          <w:trHeight w:val="255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CD2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D95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8A5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EE9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25A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394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1D9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870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6C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939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0CA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0B0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348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0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E37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B05EF1" w:rsidRPr="00B05EF1" w14:paraId="12228B36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B3E7F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1D792E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2A7D8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1EA24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4519E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0442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44838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777DF8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CC77BC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E3BE6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0B879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5CE14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A3C2B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4D6B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</w:tr>
      <w:tr w:rsidR="00B05EF1" w:rsidRPr="00B05EF1" w14:paraId="423164C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434B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AB2159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F21FD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BD202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873AD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9B05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1F9A3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9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E6C96F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E91B4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C996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A9BAB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6CCC5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E7A82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2AC0C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</w:tr>
      <w:tr w:rsidR="00B05EF1" w:rsidRPr="00B05EF1" w14:paraId="49B8F87E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F34C9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FCE9FE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D8AFB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D8E62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03344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938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404BC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AD60B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64D52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511BB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A2302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1EF44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28D4D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E643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5 </w:t>
            </w:r>
          </w:p>
        </w:tc>
      </w:tr>
      <w:tr w:rsidR="00B05EF1" w:rsidRPr="00B05EF1" w14:paraId="4E6FBF6A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21D5E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5191BB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486EC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CDBBF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B0514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C437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72487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6CCCC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F88FC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B0F34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71BBC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3E1B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BBCBAF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5DAAD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1EEEE2DB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0F200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F4C49D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B997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00322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9147A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7B08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FBD295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6E74B0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235A79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6AAB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3EC2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B761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A3527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28090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2 </w:t>
            </w:r>
          </w:p>
        </w:tc>
      </w:tr>
      <w:tr w:rsidR="00B05EF1" w:rsidRPr="00B05EF1" w14:paraId="4E221ED9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819D7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08290A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F4603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1CCA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9224C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A8B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0E32B2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FBB2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0C825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F2408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A2D9A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84CE9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9F702B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305B1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0 </w:t>
            </w:r>
          </w:p>
        </w:tc>
      </w:tr>
      <w:tr w:rsidR="00B05EF1" w:rsidRPr="00B05EF1" w14:paraId="229CE5BD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0640D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0F2B2C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C05B8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82F89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88AB4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084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A75352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85706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3374CE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8E40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49FE1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A4D10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DF3E75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FDC5E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04 </w:t>
            </w:r>
          </w:p>
        </w:tc>
      </w:tr>
      <w:tr w:rsidR="00B05EF1" w:rsidRPr="00B05EF1" w14:paraId="6DA3C39A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26427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ED0235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E960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18C40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2405D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0309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D55E36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00F3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67B17B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4AB2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9DC1B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1D626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855941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1EFB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9 </w:t>
            </w:r>
          </w:p>
        </w:tc>
      </w:tr>
      <w:tr w:rsidR="00B05EF1" w:rsidRPr="00B05EF1" w14:paraId="40D4CC85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93E42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AA58EA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5E839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0EC344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9DF5C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BEFA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454966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C1ADFF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E0F95F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F9399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2412C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F2295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129243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5FD0A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8 </w:t>
            </w:r>
          </w:p>
        </w:tc>
      </w:tr>
      <w:tr w:rsidR="00B05EF1" w:rsidRPr="00B05EF1" w14:paraId="54B091B8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B6DE1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872CEA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6FB72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D18FF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8C867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F629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4703A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B6385E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154BF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0FC9B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B9ADB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4B4A6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1735A3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157E9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6 </w:t>
            </w:r>
          </w:p>
        </w:tc>
      </w:tr>
      <w:tr w:rsidR="00B05EF1" w:rsidRPr="00B05EF1" w14:paraId="00F16D2D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D3279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3A3C83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43D9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0CB9B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3E2A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5DCB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5036E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58575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A1BDA2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8D0E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7D48B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5AFBC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78F73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B0426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1 </w:t>
            </w:r>
          </w:p>
        </w:tc>
      </w:tr>
      <w:tr w:rsidR="00B05EF1" w:rsidRPr="00B05EF1" w14:paraId="30CFE17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F60A7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1FBB2F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0DCD8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9384E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5F1E6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D8ED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6FD7D8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C5E0C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4D6E1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843CF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24CCA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CC814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E8873B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CCBF3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6 </w:t>
            </w:r>
          </w:p>
        </w:tc>
      </w:tr>
      <w:tr w:rsidR="00B05EF1" w:rsidRPr="00B05EF1" w14:paraId="45EE4D49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0884B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BD74F9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1462A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18F5C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9AE3F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72A9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999590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F9B65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D4FC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D64D6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64114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F6C4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D2C8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8573DE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0 </w:t>
            </w:r>
          </w:p>
        </w:tc>
      </w:tr>
      <w:tr w:rsidR="00B05EF1" w:rsidRPr="00B05EF1" w14:paraId="20B203DA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17D44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3814D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85576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76BA3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D2F2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A2720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5FD7F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03409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CD11F9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B5DC0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C752F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C66D5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05DE23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BB83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</w:tr>
      <w:tr w:rsidR="00B05EF1" w:rsidRPr="00B05EF1" w14:paraId="67676447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4A76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BC1F6F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2BF51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653B6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A4E16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7A6A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7108A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066643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1F282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547DB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68BB7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ED7F9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4524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EA6FDE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4 </w:t>
            </w:r>
          </w:p>
        </w:tc>
      </w:tr>
      <w:tr w:rsidR="00B05EF1" w:rsidRPr="00B05EF1" w14:paraId="2FA715C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7EDE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21FEFC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3F3CB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0885D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02F7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EE84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513B0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51D8C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F6195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3710A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86755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4F631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A986E5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CD364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</w:tr>
      <w:tr w:rsidR="00B05EF1" w:rsidRPr="00B05EF1" w14:paraId="04CE33D0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FA8B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1C7313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B7611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14C15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4913F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FFF3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33FA19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B274DA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DDA450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95E23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147AA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B2194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7FC27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954C9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0696FF5D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A6557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92A1BE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7CA2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84ACD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E8203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852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E4147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F19D2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2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425BF8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323F7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BA925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8C53E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7C29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1409B6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6 </w:t>
            </w:r>
          </w:p>
        </w:tc>
      </w:tr>
      <w:tr w:rsidR="00B05EF1" w:rsidRPr="00B05EF1" w14:paraId="3A0E9494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CF3BB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E31FC3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A6DBE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4EC65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1B01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33B1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CEE90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6CF6FC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EFF762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64F96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C1D8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99149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FB868E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09E758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4 </w:t>
            </w:r>
          </w:p>
        </w:tc>
      </w:tr>
      <w:tr w:rsidR="00B05EF1" w:rsidRPr="00B05EF1" w14:paraId="204939A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66CCE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ECEA8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2DE0B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12A13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BFF24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D8CB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CB3D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0FFE08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56614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DEDBC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A1315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EF83B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89DEA6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35B4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4 </w:t>
            </w:r>
          </w:p>
        </w:tc>
      </w:tr>
      <w:tr w:rsidR="00B05EF1" w:rsidRPr="00B05EF1" w14:paraId="6FCCCFE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34A65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DE0AB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4D96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A4AFE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FD49F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C98F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5654E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046C9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C7106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CC618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C687D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55BFA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CA6829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ECF70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0 </w:t>
            </w:r>
          </w:p>
        </w:tc>
      </w:tr>
      <w:tr w:rsidR="00B05EF1" w:rsidRPr="00B05EF1" w14:paraId="1000643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4FE7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781F67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D9455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45FC1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E4BDE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5D53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E2068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208D6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DDA30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C317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5B4EE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EF3F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463D8D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5823A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5501689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106A3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C7A59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282AA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F94D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227C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0761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8E9CB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C1F86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67866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9D09A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87D70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52254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96DE66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2D82D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</w:tr>
      <w:tr w:rsidR="00B05EF1" w:rsidRPr="00B05EF1" w14:paraId="5C24C1C7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15632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98ADA1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DE74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330C6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6E920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5A1A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C77BF4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F24D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85BD5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BD579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D73E4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7C5F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F6A0AB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2B24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3 </w:t>
            </w:r>
          </w:p>
        </w:tc>
      </w:tr>
      <w:tr w:rsidR="00B05EF1" w:rsidRPr="00B05EF1" w14:paraId="7168A42C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2AE9B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2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E5556C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EE81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D8017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BD26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CD1E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5E8F9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9B6B46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133772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6F2C0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F8AAA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B6FB7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DAE72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E320A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7 </w:t>
            </w:r>
          </w:p>
        </w:tc>
      </w:tr>
      <w:tr w:rsidR="00B05EF1" w:rsidRPr="00B05EF1" w14:paraId="56B8FC0E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6F0F5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DAC510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AE2E6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36CE6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992CF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F01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2BB436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9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1690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BCF68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49DFB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1897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8339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30BBC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A0BE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</w:tr>
      <w:tr w:rsidR="00B05EF1" w:rsidRPr="00B05EF1" w14:paraId="6370ED35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AA90D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7831CD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F709D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40BEB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E05A6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7F9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21A624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3A2A7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77C192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DDEC0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B469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437D6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E2DBC9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A7E7B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</w:tr>
      <w:tr w:rsidR="00B05EF1" w:rsidRPr="00B05EF1" w14:paraId="5D0F1D0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48FE0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45D1A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8879E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B8D63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FF441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4EC9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5557D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16A32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97EBC4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0AD6B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DB6D1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F5D47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E3C3E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5DF280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</w:tr>
      <w:tr w:rsidR="00B05EF1" w:rsidRPr="00B05EF1" w14:paraId="5D7C014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D8C3B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1D95C8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C0B74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4537F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81495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748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C4E6F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DD079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79FE3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1B025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3676F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7E98C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8B8DD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218F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3 </w:t>
            </w:r>
          </w:p>
        </w:tc>
      </w:tr>
      <w:tr w:rsidR="00B05EF1" w:rsidRPr="00B05EF1" w14:paraId="3A7C4547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4923F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5F545D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845EA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2F426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13ED5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5271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3909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32E482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937D3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36F6B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A42F5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B7DF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08667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4EB4D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</w:tr>
      <w:tr w:rsidR="00B05EF1" w:rsidRPr="00B05EF1" w14:paraId="0B66494B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7A9A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687B9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F5E8A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EC650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EBB2B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366F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A0258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9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0A95A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1CB98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066C4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74996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2E452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01F0A1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2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D2B49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</w:tr>
      <w:tr w:rsidR="00B05EF1" w:rsidRPr="00B05EF1" w14:paraId="041D60E6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16663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C5C1DA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EA0D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09114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E9A4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94B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2A799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9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B8D4D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CAE47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AAD22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4D838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BC44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E9BB77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2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6D929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2 </w:t>
            </w:r>
          </w:p>
        </w:tc>
      </w:tr>
      <w:tr w:rsidR="00B05EF1" w:rsidRPr="00B05EF1" w14:paraId="47C21176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1AFF5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4C297C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44975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A6F92D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621E7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6E6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3232A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CEB2E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1B0FAB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8E1E7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3279D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790E0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E1D574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2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AAF6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9 </w:t>
            </w:r>
          </w:p>
        </w:tc>
      </w:tr>
      <w:tr w:rsidR="00B05EF1" w:rsidRPr="00B05EF1" w14:paraId="241E6504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24AE3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93C3F5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577C1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3F9B9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412D5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5975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23B763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E32E9C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3E7F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B9005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4FA8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EF0AB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7BAC7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94D0E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8 </w:t>
            </w:r>
          </w:p>
        </w:tc>
      </w:tr>
      <w:tr w:rsidR="00B05EF1" w:rsidRPr="00B05EF1" w14:paraId="1CC0E7ED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16081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14253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8BE3D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B1BCD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A5CA2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A5D9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F6497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B6E51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2385B9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1F428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48A4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D943B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00793F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C3D4A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4 </w:t>
            </w:r>
          </w:p>
        </w:tc>
      </w:tr>
      <w:tr w:rsidR="00B05EF1" w:rsidRPr="00B05EF1" w14:paraId="348379FF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8E42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F99BBF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CD6EB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1D36E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D0F0C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1AB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AFEEA9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7AF91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B23F1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2C4D5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A014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50319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8AAD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D3FD2B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6 </w:t>
            </w:r>
          </w:p>
        </w:tc>
      </w:tr>
      <w:tr w:rsidR="00B05EF1" w:rsidRPr="00B05EF1" w14:paraId="3A8ADC3E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EBE90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F569C2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B0BD3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5799E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B92D1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34E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6E7767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B897A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9E0AF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17EC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DC39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9857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C61805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85AEA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9 </w:t>
            </w:r>
          </w:p>
        </w:tc>
      </w:tr>
      <w:tr w:rsidR="00B05EF1" w:rsidRPr="00B05EF1" w14:paraId="159513E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30159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BB9C86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4A033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6B239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41F97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BBE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F86F84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7EFFED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1173E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9796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75BC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D0ABA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A55BB0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5F4A6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0 </w:t>
            </w:r>
          </w:p>
        </w:tc>
      </w:tr>
      <w:tr w:rsidR="00B05EF1" w:rsidRPr="00B05EF1" w14:paraId="5DCE0F85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286FD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156469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DE17D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468E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DFDD5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BB1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1273CA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4DB5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3A732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60A15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198DD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6292A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F9FB5B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D0B83D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4 </w:t>
            </w:r>
          </w:p>
        </w:tc>
      </w:tr>
      <w:tr w:rsidR="00B05EF1" w:rsidRPr="00B05EF1" w14:paraId="22E96DC8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364C8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F2321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BD7DE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94526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2ADFF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EBB5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4C572F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D915D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427F9A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A2458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512FA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9E89D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9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619D0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62587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9 </w:t>
            </w:r>
          </w:p>
        </w:tc>
      </w:tr>
      <w:tr w:rsidR="00B05EF1" w:rsidRPr="00B05EF1" w14:paraId="6352E469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25583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3B6FA0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A368C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F6E8D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4F5E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6E2D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A98B2D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F1115A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79838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B8EC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55C5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880D3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6F8E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BDCC4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3 </w:t>
            </w:r>
          </w:p>
        </w:tc>
      </w:tr>
      <w:tr w:rsidR="00B05EF1" w:rsidRPr="00B05EF1" w14:paraId="1FC9E8F6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116C7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D7A95F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D776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DE642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B5465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97D7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92ECE4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3ABDB9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144EB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8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1C2C3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D988E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6706D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7DA9D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EA5BA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9 </w:t>
            </w:r>
          </w:p>
        </w:tc>
      </w:tr>
      <w:tr w:rsidR="00B05EF1" w:rsidRPr="00B05EF1" w14:paraId="794C1C49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FAE50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732330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DDB2A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1B48D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C7603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1EEB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1F00E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69B9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01B55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1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95A7A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2.8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4CEF6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8A394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FC475B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E3EEC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2 </w:t>
            </w:r>
          </w:p>
        </w:tc>
      </w:tr>
      <w:tr w:rsidR="00B05EF1" w:rsidRPr="00B05EF1" w14:paraId="1AB4A0E9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E60E1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FB8301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1A06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791B8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228DA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1C1B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6919F8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BA32A7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A1A28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E3DE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ED9B1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63E1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CBF862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8B3D2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27 </w:t>
            </w:r>
          </w:p>
        </w:tc>
      </w:tr>
      <w:tr w:rsidR="00B05EF1" w:rsidRPr="00B05EF1" w14:paraId="405FAE2C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8DCB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0C605C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D8C0A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633E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6196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683F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C124F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BB520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9E75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0E450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7A163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B3610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9EE93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64E2D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4 </w:t>
            </w:r>
          </w:p>
        </w:tc>
      </w:tr>
      <w:tr w:rsidR="00B05EF1" w:rsidRPr="00B05EF1" w14:paraId="2BC4F30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A993D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989DD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ECA7B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EBB4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7B977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D7F5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3BA729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CBB43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CEAC1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AD4B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4094B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96FE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A058A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7529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6 </w:t>
            </w:r>
          </w:p>
        </w:tc>
      </w:tr>
      <w:tr w:rsidR="00B05EF1" w:rsidRPr="00B05EF1" w14:paraId="5B517E4E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AB445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E6A2C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3920D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AE57F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72441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A6B8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EC50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D5F70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C73BA5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C1594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8BBEC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23CA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2E2F4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D9D1C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8 </w:t>
            </w:r>
          </w:p>
        </w:tc>
      </w:tr>
      <w:tr w:rsidR="00B05EF1" w:rsidRPr="00B05EF1" w14:paraId="58A3E99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76D5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AD9CDB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B5A0A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E1D38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7BE0B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8B9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79009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BB15E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44DDE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0167E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FB7D8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0B8CD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927FEE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6AF77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</w:tr>
      <w:tr w:rsidR="00B05EF1" w:rsidRPr="00B05EF1" w14:paraId="6804D206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4444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CF1BC8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DA123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F957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A1271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6BB1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24FBC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EDB327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A2BFC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749CB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ABDAF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FCE7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84D50D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24134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9 </w:t>
            </w:r>
          </w:p>
        </w:tc>
      </w:tr>
      <w:tr w:rsidR="00B05EF1" w:rsidRPr="00B05EF1" w14:paraId="6C7F6544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FA2FB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805126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A12AC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F3EBB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A5AA6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65D9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5C0A06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D74F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403CDE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FDF43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9008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91BB8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D41DF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8E19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</w:tr>
      <w:tr w:rsidR="00B05EF1" w:rsidRPr="00B05EF1" w14:paraId="5EBB0D38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5CE59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CE02C9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1C78B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511F0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1F97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5014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0DF870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4C80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92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FBA41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D41B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3B0F1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BFB99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4042A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948F3B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</w:tr>
      <w:tr w:rsidR="00B05EF1" w:rsidRPr="00B05EF1" w14:paraId="56FA1569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F717B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A551F9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AAD85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39BF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75233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4BCE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601ED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B8D1DF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C3553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A7DE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1AC8B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94074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9E8EC9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C8373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7 </w:t>
            </w:r>
          </w:p>
        </w:tc>
      </w:tr>
      <w:tr w:rsidR="00B05EF1" w:rsidRPr="00B05EF1" w14:paraId="23C7471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1449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C51536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F985D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90406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38B3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0374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55CCD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2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2A09F2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06CB2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AD4AA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1693B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2D5DD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751DA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004E4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</w:tr>
      <w:tr w:rsidR="00B05EF1" w:rsidRPr="00B05EF1" w14:paraId="0ED23B7E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FE32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8D6562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B5316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3403B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7F8D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4484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B36CC4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468D0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D9C9D2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45E51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7384B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B751F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5D1849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D8A22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0 </w:t>
            </w:r>
          </w:p>
        </w:tc>
      </w:tr>
      <w:tr w:rsidR="00B05EF1" w:rsidRPr="00B05EF1" w14:paraId="5E444444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410B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463B06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7242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6EB4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1021D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E1E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03AB5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D21C6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985A6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D224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E042D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70ED4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84C697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6776AA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8 </w:t>
            </w:r>
          </w:p>
        </w:tc>
      </w:tr>
      <w:tr w:rsidR="00B05EF1" w:rsidRPr="00B05EF1" w14:paraId="2E085F6C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FBC13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43127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C5AB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46935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8FE86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338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2CFB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1C3952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73DB1D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DB5EB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CC75E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D320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2A4709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80D21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</w:tr>
      <w:tr w:rsidR="00B05EF1" w:rsidRPr="00B05EF1" w14:paraId="7E5C71AA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418C6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5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7B306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FC365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BE10D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998C8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20C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8776E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EA132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EE7E3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6CC7C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3978F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E324E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00B851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4FD8EC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80 </w:t>
            </w:r>
          </w:p>
        </w:tc>
      </w:tr>
      <w:tr w:rsidR="00B05EF1" w:rsidRPr="00B05EF1" w14:paraId="7C5D7B44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81782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0EA36B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421B8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27702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0634A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FA6A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48BA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2B2AF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1C262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F0EA5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5A9DE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67F3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5F8D7D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7E750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</w:tr>
      <w:tr w:rsidR="00B05EF1" w:rsidRPr="00B05EF1" w14:paraId="5C7743BC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4ED01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F92143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1F5B1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F6C05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3DF03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6798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BE1055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2959CD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ADADB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EEB46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8C9D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73D0A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4195BB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E006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1 </w:t>
            </w:r>
          </w:p>
        </w:tc>
      </w:tr>
      <w:tr w:rsidR="00B05EF1" w:rsidRPr="00B05EF1" w14:paraId="0C3AB346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6E6A9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4FD421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DDF8A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99C9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DEDBB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EED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0CAC7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341347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785730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9B5C5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324C4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A5DF8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E7CB7F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AAB05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0 </w:t>
            </w:r>
          </w:p>
        </w:tc>
      </w:tr>
      <w:tr w:rsidR="00B05EF1" w:rsidRPr="00B05EF1" w14:paraId="4F0D40BC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FC3F7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1BFAE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749D4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C252D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F17FE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4099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5B1F0A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66A12F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66F8A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5D235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2174D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8BDA1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13A35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1573E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5 </w:t>
            </w:r>
          </w:p>
        </w:tc>
      </w:tr>
      <w:tr w:rsidR="00B05EF1" w:rsidRPr="00B05EF1" w14:paraId="7BBA3495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794CE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8732C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B2AF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0424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FA5D7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11CF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21DF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8A865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51323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013EA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CC729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55DFD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E79A0E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1EE8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06 </w:t>
            </w:r>
          </w:p>
        </w:tc>
      </w:tr>
      <w:tr w:rsidR="00B05EF1" w:rsidRPr="00B05EF1" w14:paraId="7F0AA2B3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8038D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F1205C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752D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62C27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CB031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20AC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DA45F7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EE592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3DF049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C0AD8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CE4AF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1DE8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62C96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2D4F6B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97 </w:t>
            </w:r>
          </w:p>
        </w:tc>
      </w:tr>
      <w:tr w:rsidR="00B05EF1" w:rsidRPr="00B05EF1" w14:paraId="0DB30CAD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10986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5B366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62017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DF074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26E87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1D82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1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BE3AB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3DF638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FB401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D57AD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D7039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B298F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DA424E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27DF6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49 </w:t>
            </w:r>
          </w:p>
        </w:tc>
      </w:tr>
      <w:tr w:rsidR="00B05EF1" w:rsidRPr="00B05EF1" w14:paraId="08885D08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FA058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AB35DE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26D1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438A2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182DE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6873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59DD93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A3E2F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46BD2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D2529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B715C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CBC34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20FF7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86842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1.55 </w:t>
            </w:r>
          </w:p>
        </w:tc>
      </w:tr>
      <w:tr w:rsidR="00B05EF1" w:rsidRPr="00B05EF1" w14:paraId="01C9C8F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65AA5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1457CF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D6E43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FE1AC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56F7D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0183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C5D55D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3B2CF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CF5CE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2C105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7BAE3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D6B7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F3CA70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E0DEA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0 </w:t>
            </w:r>
          </w:p>
        </w:tc>
      </w:tr>
      <w:tr w:rsidR="00B05EF1" w:rsidRPr="00B05EF1" w14:paraId="6D97D92D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2E821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41A3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2CE22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5EC71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CDB67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EF26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06A3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A9FBC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2C8A6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C7A47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FCF82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C85C8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592DD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480FE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29D9BA8A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738AA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C9A494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FA46A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75DD2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B2ACB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99AA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CE401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7DD39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62B909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56BC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7779A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840A3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888991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B6557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5308E8FE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D6041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D67DCE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91FE4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D5CA4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BD0A3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E8BD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87B47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22E84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36150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D2A06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61C72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22BEC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FD78F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6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B1656B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</w:tr>
      <w:tr w:rsidR="00B05EF1" w:rsidRPr="00B05EF1" w14:paraId="5E5FFC3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DF3BB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A0243A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EA40A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BEF81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41929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219F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8CA70B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9531CF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48BB6B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EDECD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A3C3D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9C800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E912A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7D06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</w:tr>
      <w:tr w:rsidR="00B05EF1" w:rsidRPr="00B05EF1" w14:paraId="5F27D472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5AE17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088106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EB3E6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C4D0C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8B1FD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14D0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03E74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CD107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FDBED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8ED92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5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2D9CF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EB638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A55396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883A0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 w:rsidR="00B05EF1" w:rsidRPr="00B05EF1" w14:paraId="18E9EAD0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0DFD7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1C0C4B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46C90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9B5F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A977F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B6F8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A28E7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40782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74EFD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4D2B7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884F5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5791E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85C6C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26A0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010EA144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E1D9C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36C3AD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1A805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BA0D2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96732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C293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655BD2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4583F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E4609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59593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C16CB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73EC5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63D985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0B502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17EBABB5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4D70E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AF1983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69B88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D9183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8350E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43E2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190745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1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DCD281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86FFF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17C21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7DA7C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9A325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38A248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5A7F84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B05EF1" w:rsidRPr="00B05EF1" w14:paraId="73264EB1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270D4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035446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68E9EB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6C27F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45821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BE2D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05A97C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7D1A7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6DF08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B1FB1B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FB294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6A726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EB4112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027A9A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7 </w:t>
            </w:r>
          </w:p>
        </w:tc>
      </w:tr>
      <w:tr w:rsidR="00B05EF1" w:rsidRPr="00B05EF1" w14:paraId="0815E640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A5D9F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8A757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C1BAC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26151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04F0A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1C8F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0D81E7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E16DBC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F97CD1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362184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B07249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1D303E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8D06635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EDD51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</w:tr>
      <w:tr w:rsidR="008E1A9F" w:rsidRPr="00B05EF1" w14:paraId="6B38A28A" w14:textId="77777777" w:rsidTr="008E1A9F">
        <w:trPr>
          <w:trHeight w:val="255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2ECC8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D689E5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8E9CB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1FB62F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9CF368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29773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5E8F93D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AE403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E1B05C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376602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51112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0ACD86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77B3970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4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D575A87" w14:textId="77777777" w:rsidR="008E1A9F" w:rsidRPr="00B05EF1" w:rsidRDefault="008E1A9F" w:rsidP="008E1A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05E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0 </w:t>
            </w:r>
          </w:p>
        </w:tc>
      </w:tr>
    </w:tbl>
    <w:p w14:paraId="76C07C7E" w14:textId="77777777" w:rsidR="008E1A9F" w:rsidRPr="00B05EF1" w:rsidRDefault="008E1A9F" w:rsidP="00404D66">
      <w:pPr>
        <w:widowControl/>
        <w:adjustRightInd w:val="0"/>
        <w:snapToGrid w:val="0"/>
        <w:spacing w:line="480" w:lineRule="auto"/>
        <w:rPr>
          <w:rFonts w:ascii="Times New Roman" w:eastAsia="仿宋" w:hAnsi="Times New Roman" w:cs="Times New Roman"/>
          <w:sz w:val="20"/>
          <w:szCs w:val="20"/>
        </w:rPr>
      </w:pPr>
    </w:p>
    <w:sectPr w:rsidR="008E1A9F" w:rsidRPr="00B05EF1" w:rsidSect="00EA07CE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FEFC5" w14:textId="77777777" w:rsidR="00CC7E4F" w:rsidRDefault="00CC7E4F" w:rsidP="00A30DC9">
      <w:pPr>
        <w:rPr>
          <w:rFonts w:hint="eastAsia"/>
        </w:rPr>
      </w:pPr>
      <w:r>
        <w:separator/>
      </w:r>
    </w:p>
  </w:endnote>
  <w:endnote w:type="continuationSeparator" w:id="0">
    <w:p w14:paraId="2B1F3746" w14:textId="77777777" w:rsidR="00CC7E4F" w:rsidRDefault="00CC7E4F" w:rsidP="00A30D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37DB5" w14:textId="77777777" w:rsidR="00CC7E4F" w:rsidRDefault="00CC7E4F" w:rsidP="00A30DC9">
      <w:pPr>
        <w:rPr>
          <w:rFonts w:hint="eastAsia"/>
        </w:rPr>
      </w:pPr>
      <w:r>
        <w:separator/>
      </w:r>
    </w:p>
  </w:footnote>
  <w:footnote w:type="continuationSeparator" w:id="0">
    <w:p w14:paraId="6855A30A" w14:textId="77777777" w:rsidR="00CC7E4F" w:rsidRDefault="00CC7E4F" w:rsidP="00A30D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rY0MbY0MjY0tzRU0lEKTi0uzszPAykwrgUArarg8ywAAAA="/>
  </w:docVars>
  <w:rsids>
    <w:rsidRoot w:val="00E81198"/>
    <w:rsid w:val="00000680"/>
    <w:rsid w:val="0000189B"/>
    <w:rsid w:val="000024CB"/>
    <w:rsid w:val="00002AE0"/>
    <w:rsid w:val="000044CD"/>
    <w:rsid w:val="00005151"/>
    <w:rsid w:val="00005CAB"/>
    <w:rsid w:val="00007C28"/>
    <w:rsid w:val="0001240A"/>
    <w:rsid w:val="00013D1E"/>
    <w:rsid w:val="00013E2C"/>
    <w:rsid w:val="00014FF6"/>
    <w:rsid w:val="000152CB"/>
    <w:rsid w:val="000154BE"/>
    <w:rsid w:val="00017243"/>
    <w:rsid w:val="000219C6"/>
    <w:rsid w:val="00021C4C"/>
    <w:rsid w:val="000222D6"/>
    <w:rsid w:val="00024333"/>
    <w:rsid w:val="000245DC"/>
    <w:rsid w:val="00025DB2"/>
    <w:rsid w:val="0002777C"/>
    <w:rsid w:val="000301AF"/>
    <w:rsid w:val="00030DF4"/>
    <w:rsid w:val="000350A6"/>
    <w:rsid w:val="00035B5D"/>
    <w:rsid w:val="00036018"/>
    <w:rsid w:val="00036400"/>
    <w:rsid w:val="00036F27"/>
    <w:rsid w:val="00040544"/>
    <w:rsid w:val="00040640"/>
    <w:rsid w:val="0004172D"/>
    <w:rsid w:val="00041763"/>
    <w:rsid w:val="00041AAA"/>
    <w:rsid w:val="000424D9"/>
    <w:rsid w:val="00042CF4"/>
    <w:rsid w:val="00043E29"/>
    <w:rsid w:val="00052583"/>
    <w:rsid w:val="00056543"/>
    <w:rsid w:val="00056D1A"/>
    <w:rsid w:val="00057C11"/>
    <w:rsid w:val="000608EA"/>
    <w:rsid w:val="00063CDB"/>
    <w:rsid w:val="0006427F"/>
    <w:rsid w:val="0006434E"/>
    <w:rsid w:val="0006669F"/>
    <w:rsid w:val="00066C80"/>
    <w:rsid w:val="00066FF6"/>
    <w:rsid w:val="0007067E"/>
    <w:rsid w:val="000709BB"/>
    <w:rsid w:val="000738D1"/>
    <w:rsid w:val="0007415D"/>
    <w:rsid w:val="00074D4C"/>
    <w:rsid w:val="00074E12"/>
    <w:rsid w:val="0008001B"/>
    <w:rsid w:val="0008233B"/>
    <w:rsid w:val="000827F1"/>
    <w:rsid w:val="00082D18"/>
    <w:rsid w:val="00083AC3"/>
    <w:rsid w:val="00083EF9"/>
    <w:rsid w:val="00084F72"/>
    <w:rsid w:val="000865BB"/>
    <w:rsid w:val="00087992"/>
    <w:rsid w:val="00090431"/>
    <w:rsid w:val="00090ABB"/>
    <w:rsid w:val="00090BB0"/>
    <w:rsid w:val="00092D50"/>
    <w:rsid w:val="00093423"/>
    <w:rsid w:val="0009376B"/>
    <w:rsid w:val="00096F4E"/>
    <w:rsid w:val="00097D2B"/>
    <w:rsid w:val="000A07A9"/>
    <w:rsid w:val="000A092C"/>
    <w:rsid w:val="000A1529"/>
    <w:rsid w:val="000A15C9"/>
    <w:rsid w:val="000A2004"/>
    <w:rsid w:val="000A20F3"/>
    <w:rsid w:val="000A2329"/>
    <w:rsid w:val="000A41A1"/>
    <w:rsid w:val="000A6061"/>
    <w:rsid w:val="000A72C1"/>
    <w:rsid w:val="000A7FE8"/>
    <w:rsid w:val="000B0C87"/>
    <w:rsid w:val="000B1102"/>
    <w:rsid w:val="000B65E5"/>
    <w:rsid w:val="000C17DB"/>
    <w:rsid w:val="000C1C78"/>
    <w:rsid w:val="000C1E7D"/>
    <w:rsid w:val="000C39C1"/>
    <w:rsid w:val="000C3C20"/>
    <w:rsid w:val="000C3F2A"/>
    <w:rsid w:val="000C5470"/>
    <w:rsid w:val="000C5ABF"/>
    <w:rsid w:val="000C5F77"/>
    <w:rsid w:val="000C6E63"/>
    <w:rsid w:val="000D01F3"/>
    <w:rsid w:val="000D08CE"/>
    <w:rsid w:val="000D4B35"/>
    <w:rsid w:val="000D6A31"/>
    <w:rsid w:val="000D7513"/>
    <w:rsid w:val="000E0A3E"/>
    <w:rsid w:val="000E0A4C"/>
    <w:rsid w:val="000E1059"/>
    <w:rsid w:val="000E17DC"/>
    <w:rsid w:val="000E221D"/>
    <w:rsid w:val="000E233E"/>
    <w:rsid w:val="000E28F6"/>
    <w:rsid w:val="000E2EE5"/>
    <w:rsid w:val="000E34AC"/>
    <w:rsid w:val="000E3DE0"/>
    <w:rsid w:val="000E3F61"/>
    <w:rsid w:val="000E6963"/>
    <w:rsid w:val="000E7171"/>
    <w:rsid w:val="000F0604"/>
    <w:rsid w:val="000F071B"/>
    <w:rsid w:val="000F0D60"/>
    <w:rsid w:val="000F2E4B"/>
    <w:rsid w:val="000F3059"/>
    <w:rsid w:val="000F523D"/>
    <w:rsid w:val="000F6B98"/>
    <w:rsid w:val="0010148C"/>
    <w:rsid w:val="00102A16"/>
    <w:rsid w:val="00103046"/>
    <w:rsid w:val="00103335"/>
    <w:rsid w:val="001038A8"/>
    <w:rsid w:val="00104501"/>
    <w:rsid w:val="00104B41"/>
    <w:rsid w:val="001054CD"/>
    <w:rsid w:val="00107370"/>
    <w:rsid w:val="00107647"/>
    <w:rsid w:val="001078C9"/>
    <w:rsid w:val="0011151E"/>
    <w:rsid w:val="0011369B"/>
    <w:rsid w:val="00115AD9"/>
    <w:rsid w:val="0011718B"/>
    <w:rsid w:val="00117B2E"/>
    <w:rsid w:val="00120323"/>
    <w:rsid w:val="001223B5"/>
    <w:rsid w:val="001236EC"/>
    <w:rsid w:val="00126DFD"/>
    <w:rsid w:val="00131363"/>
    <w:rsid w:val="00131BDA"/>
    <w:rsid w:val="00131F91"/>
    <w:rsid w:val="00132130"/>
    <w:rsid w:val="0013293B"/>
    <w:rsid w:val="00133349"/>
    <w:rsid w:val="00133603"/>
    <w:rsid w:val="001350ED"/>
    <w:rsid w:val="00135B50"/>
    <w:rsid w:val="0013616D"/>
    <w:rsid w:val="0013696A"/>
    <w:rsid w:val="0013769C"/>
    <w:rsid w:val="00137C8E"/>
    <w:rsid w:val="00137EB4"/>
    <w:rsid w:val="001416E8"/>
    <w:rsid w:val="00142B0C"/>
    <w:rsid w:val="00143553"/>
    <w:rsid w:val="00146F03"/>
    <w:rsid w:val="00151097"/>
    <w:rsid w:val="00152528"/>
    <w:rsid w:val="001526F7"/>
    <w:rsid w:val="001529E0"/>
    <w:rsid w:val="001530D3"/>
    <w:rsid w:val="00153261"/>
    <w:rsid w:val="001537B6"/>
    <w:rsid w:val="001573F3"/>
    <w:rsid w:val="00157568"/>
    <w:rsid w:val="00160699"/>
    <w:rsid w:val="0016183C"/>
    <w:rsid w:val="00163551"/>
    <w:rsid w:val="00164597"/>
    <w:rsid w:val="00167270"/>
    <w:rsid w:val="0016779D"/>
    <w:rsid w:val="001702C5"/>
    <w:rsid w:val="00172CC0"/>
    <w:rsid w:val="00174927"/>
    <w:rsid w:val="0017582F"/>
    <w:rsid w:val="00176149"/>
    <w:rsid w:val="00176F89"/>
    <w:rsid w:val="0018019A"/>
    <w:rsid w:val="00180CB7"/>
    <w:rsid w:val="00180DEA"/>
    <w:rsid w:val="001811A1"/>
    <w:rsid w:val="001816A3"/>
    <w:rsid w:val="00181D41"/>
    <w:rsid w:val="0018212B"/>
    <w:rsid w:val="0018283F"/>
    <w:rsid w:val="0018363D"/>
    <w:rsid w:val="00184209"/>
    <w:rsid w:val="00186BB6"/>
    <w:rsid w:val="00187073"/>
    <w:rsid w:val="00187C51"/>
    <w:rsid w:val="00190F82"/>
    <w:rsid w:val="0019298D"/>
    <w:rsid w:val="001958BC"/>
    <w:rsid w:val="00195D2E"/>
    <w:rsid w:val="001A0336"/>
    <w:rsid w:val="001A0482"/>
    <w:rsid w:val="001A13BA"/>
    <w:rsid w:val="001A2DA0"/>
    <w:rsid w:val="001A301A"/>
    <w:rsid w:val="001A3EF3"/>
    <w:rsid w:val="001A427F"/>
    <w:rsid w:val="001A49D3"/>
    <w:rsid w:val="001A5A7C"/>
    <w:rsid w:val="001A6911"/>
    <w:rsid w:val="001A6D32"/>
    <w:rsid w:val="001B1FE7"/>
    <w:rsid w:val="001B369D"/>
    <w:rsid w:val="001B3E57"/>
    <w:rsid w:val="001B3E67"/>
    <w:rsid w:val="001B5A43"/>
    <w:rsid w:val="001B62FD"/>
    <w:rsid w:val="001B639D"/>
    <w:rsid w:val="001B6859"/>
    <w:rsid w:val="001D42F9"/>
    <w:rsid w:val="001D4485"/>
    <w:rsid w:val="001D68DC"/>
    <w:rsid w:val="001E1A48"/>
    <w:rsid w:val="001E1A9D"/>
    <w:rsid w:val="001E1DA4"/>
    <w:rsid w:val="001E3A18"/>
    <w:rsid w:val="001E5A4C"/>
    <w:rsid w:val="001F0768"/>
    <w:rsid w:val="001F0D66"/>
    <w:rsid w:val="001F264F"/>
    <w:rsid w:val="001F5163"/>
    <w:rsid w:val="001F734E"/>
    <w:rsid w:val="002015E8"/>
    <w:rsid w:val="00202492"/>
    <w:rsid w:val="00202502"/>
    <w:rsid w:val="00204487"/>
    <w:rsid w:val="00204668"/>
    <w:rsid w:val="002067F7"/>
    <w:rsid w:val="00206F30"/>
    <w:rsid w:val="0021039E"/>
    <w:rsid w:val="00212B15"/>
    <w:rsid w:val="00217DCC"/>
    <w:rsid w:val="00221506"/>
    <w:rsid w:val="00223D0A"/>
    <w:rsid w:val="002246F5"/>
    <w:rsid w:val="00226365"/>
    <w:rsid w:val="00227B3C"/>
    <w:rsid w:val="00227D47"/>
    <w:rsid w:val="00230BE1"/>
    <w:rsid w:val="002331AC"/>
    <w:rsid w:val="00234B04"/>
    <w:rsid w:val="00234F43"/>
    <w:rsid w:val="00236F3E"/>
    <w:rsid w:val="002374F5"/>
    <w:rsid w:val="0024104A"/>
    <w:rsid w:val="002425C4"/>
    <w:rsid w:val="00244626"/>
    <w:rsid w:val="00244A6F"/>
    <w:rsid w:val="00244CFD"/>
    <w:rsid w:val="0024556D"/>
    <w:rsid w:val="00245BEF"/>
    <w:rsid w:val="002462B6"/>
    <w:rsid w:val="00246611"/>
    <w:rsid w:val="00250722"/>
    <w:rsid w:val="00250D41"/>
    <w:rsid w:val="00254259"/>
    <w:rsid w:val="00254980"/>
    <w:rsid w:val="00255942"/>
    <w:rsid w:val="002578C1"/>
    <w:rsid w:val="00257ADE"/>
    <w:rsid w:val="00263819"/>
    <w:rsid w:val="00265153"/>
    <w:rsid w:val="002654AF"/>
    <w:rsid w:val="002662FF"/>
    <w:rsid w:val="002668A3"/>
    <w:rsid w:val="00266FD5"/>
    <w:rsid w:val="0026769A"/>
    <w:rsid w:val="00267A7B"/>
    <w:rsid w:val="0027090A"/>
    <w:rsid w:val="0027116A"/>
    <w:rsid w:val="00271D53"/>
    <w:rsid w:val="00272F0D"/>
    <w:rsid w:val="002813A3"/>
    <w:rsid w:val="00282C4B"/>
    <w:rsid w:val="0028315A"/>
    <w:rsid w:val="00284DB8"/>
    <w:rsid w:val="00285A2E"/>
    <w:rsid w:val="00285C37"/>
    <w:rsid w:val="00287C97"/>
    <w:rsid w:val="00290DB6"/>
    <w:rsid w:val="002918AE"/>
    <w:rsid w:val="0029375C"/>
    <w:rsid w:val="00293F95"/>
    <w:rsid w:val="00294108"/>
    <w:rsid w:val="00294279"/>
    <w:rsid w:val="00295C7D"/>
    <w:rsid w:val="002962B4"/>
    <w:rsid w:val="002967EC"/>
    <w:rsid w:val="00296E8F"/>
    <w:rsid w:val="002A1425"/>
    <w:rsid w:val="002A1792"/>
    <w:rsid w:val="002A3B8D"/>
    <w:rsid w:val="002A6360"/>
    <w:rsid w:val="002A637C"/>
    <w:rsid w:val="002A64A2"/>
    <w:rsid w:val="002A6869"/>
    <w:rsid w:val="002A76B3"/>
    <w:rsid w:val="002B0FAF"/>
    <w:rsid w:val="002B1D26"/>
    <w:rsid w:val="002B2D32"/>
    <w:rsid w:val="002B36B2"/>
    <w:rsid w:val="002B374C"/>
    <w:rsid w:val="002B6FBE"/>
    <w:rsid w:val="002B7133"/>
    <w:rsid w:val="002B74C4"/>
    <w:rsid w:val="002B7BCA"/>
    <w:rsid w:val="002C02C4"/>
    <w:rsid w:val="002C33FF"/>
    <w:rsid w:val="002C5839"/>
    <w:rsid w:val="002C60ED"/>
    <w:rsid w:val="002C619B"/>
    <w:rsid w:val="002C6588"/>
    <w:rsid w:val="002D1836"/>
    <w:rsid w:val="002D2966"/>
    <w:rsid w:val="002D31D4"/>
    <w:rsid w:val="002D38EA"/>
    <w:rsid w:val="002D4635"/>
    <w:rsid w:val="002D6447"/>
    <w:rsid w:val="002E073E"/>
    <w:rsid w:val="002E0AF3"/>
    <w:rsid w:val="002E5313"/>
    <w:rsid w:val="002E6AAB"/>
    <w:rsid w:val="002E7E38"/>
    <w:rsid w:val="002F040C"/>
    <w:rsid w:val="002F0435"/>
    <w:rsid w:val="002F0523"/>
    <w:rsid w:val="002F1259"/>
    <w:rsid w:val="002F202C"/>
    <w:rsid w:val="002F3D98"/>
    <w:rsid w:val="002F4764"/>
    <w:rsid w:val="002F5189"/>
    <w:rsid w:val="002F6327"/>
    <w:rsid w:val="002F7B8C"/>
    <w:rsid w:val="00300413"/>
    <w:rsid w:val="003009DC"/>
    <w:rsid w:val="00300C65"/>
    <w:rsid w:val="00302E8F"/>
    <w:rsid w:val="00305267"/>
    <w:rsid w:val="003102D5"/>
    <w:rsid w:val="0031041D"/>
    <w:rsid w:val="00310ACA"/>
    <w:rsid w:val="00311DD6"/>
    <w:rsid w:val="00312894"/>
    <w:rsid w:val="00312C2F"/>
    <w:rsid w:val="003132AB"/>
    <w:rsid w:val="00315D17"/>
    <w:rsid w:val="00315FAB"/>
    <w:rsid w:val="003211A1"/>
    <w:rsid w:val="003216D8"/>
    <w:rsid w:val="00321E14"/>
    <w:rsid w:val="00324116"/>
    <w:rsid w:val="00326940"/>
    <w:rsid w:val="0032705C"/>
    <w:rsid w:val="00327F1A"/>
    <w:rsid w:val="00330B26"/>
    <w:rsid w:val="003317A3"/>
    <w:rsid w:val="003323C1"/>
    <w:rsid w:val="00332BDE"/>
    <w:rsid w:val="00334076"/>
    <w:rsid w:val="003348A9"/>
    <w:rsid w:val="003409DB"/>
    <w:rsid w:val="003450B7"/>
    <w:rsid w:val="003457A7"/>
    <w:rsid w:val="00346861"/>
    <w:rsid w:val="00347CE6"/>
    <w:rsid w:val="003507E5"/>
    <w:rsid w:val="00350DE0"/>
    <w:rsid w:val="00352330"/>
    <w:rsid w:val="0035329F"/>
    <w:rsid w:val="003533A1"/>
    <w:rsid w:val="00353565"/>
    <w:rsid w:val="00354044"/>
    <w:rsid w:val="00357860"/>
    <w:rsid w:val="0036014E"/>
    <w:rsid w:val="003606E7"/>
    <w:rsid w:val="003613F1"/>
    <w:rsid w:val="003630A8"/>
    <w:rsid w:val="00363185"/>
    <w:rsid w:val="0036462B"/>
    <w:rsid w:val="0036550D"/>
    <w:rsid w:val="00367567"/>
    <w:rsid w:val="00370D1A"/>
    <w:rsid w:val="00371EA5"/>
    <w:rsid w:val="003726B0"/>
    <w:rsid w:val="00372D0D"/>
    <w:rsid w:val="00372EB7"/>
    <w:rsid w:val="003762CF"/>
    <w:rsid w:val="003807FD"/>
    <w:rsid w:val="00384381"/>
    <w:rsid w:val="0038599E"/>
    <w:rsid w:val="00386CE1"/>
    <w:rsid w:val="00386F9D"/>
    <w:rsid w:val="0038734F"/>
    <w:rsid w:val="003918D3"/>
    <w:rsid w:val="003926B8"/>
    <w:rsid w:val="003932D6"/>
    <w:rsid w:val="003A10B4"/>
    <w:rsid w:val="003A1F00"/>
    <w:rsid w:val="003B10DF"/>
    <w:rsid w:val="003B2242"/>
    <w:rsid w:val="003B3433"/>
    <w:rsid w:val="003B39BA"/>
    <w:rsid w:val="003B7769"/>
    <w:rsid w:val="003C0A3A"/>
    <w:rsid w:val="003C1205"/>
    <w:rsid w:val="003C1563"/>
    <w:rsid w:val="003C2009"/>
    <w:rsid w:val="003C2A4C"/>
    <w:rsid w:val="003C2F44"/>
    <w:rsid w:val="003C3A02"/>
    <w:rsid w:val="003C3C50"/>
    <w:rsid w:val="003C4122"/>
    <w:rsid w:val="003C4B4F"/>
    <w:rsid w:val="003C5EC2"/>
    <w:rsid w:val="003C6FDA"/>
    <w:rsid w:val="003C7BE3"/>
    <w:rsid w:val="003D0442"/>
    <w:rsid w:val="003D10E6"/>
    <w:rsid w:val="003D3F33"/>
    <w:rsid w:val="003D68D1"/>
    <w:rsid w:val="003E0E07"/>
    <w:rsid w:val="003E1189"/>
    <w:rsid w:val="003F09DE"/>
    <w:rsid w:val="003F12DD"/>
    <w:rsid w:val="003F25C9"/>
    <w:rsid w:val="003F3823"/>
    <w:rsid w:val="00400444"/>
    <w:rsid w:val="004005F0"/>
    <w:rsid w:val="0040067E"/>
    <w:rsid w:val="00401F59"/>
    <w:rsid w:val="004027A4"/>
    <w:rsid w:val="00404D66"/>
    <w:rsid w:val="004051A2"/>
    <w:rsid w:val="004052A0"/>
    <w:rsid w:val="00405691"/>
    <w:rsid w:val="004058AA"/>
    <w:rsid w:val="004125BF"/>
    <w:rsid w:val="0041326C"/>
    <w:rsid w:val="00413529"/>
    <w:rsid w:val="004138CD"/>
    <w:rsid w:val="00420D1F"/>
    <w:rsid w:val="004214B7"/>
    <w:rsid w:val="0042234E"/>
    <w:rsid w:val="004226EC"/>
    <w:rsid w:val="0042405C"/>
    <w:rsid w:val="00424F6F"/>
    <w:rsid w:val="00425666"/>
    <w:rsid w:val="0042786E"/>
    <w:rsid w:val="00430AA3"/>
    <w:rsid w:val="00431B7F"/>
    <w:rsid w:val="004341B0"/>
    <w:rsid w:val="00434691"/>
    <w:rsid w:val="00435C59"/>
    <w:rsid w:val="004439CF"/>
    <w:rsid w:val="00443B0B"/>
    <w:rsid w:val="00444FD0"/>
    <w:rsid w:val="004452F8"/>
    <w:rsid w:val="00445AFF"/>
    <w:rsid w:val="00445DE7"/>
    <w:rsid w:val="00447196"/>
    <w:rsid w:val="0045051D"/>
    <w:rsid w:val="004526E1"/>
    <w:rsid w:val="00452DAE"/>
    <w:rsid w:val="00452E25"/>
    <w:rsid w:val="004544AF"/>
    <w:rsid w:val="00455CB6"/>
    <w:rsid w:val="00455D0B"/>
    <w:rsid w:val="00457196"/>
    <w:rsid w:val="00457AD1"/>
    <w:rsid w:val="004600ED"/>
    <w:rsid w:val="004614B7"/>
    <w:rsid w:val="004623EF"/>
    <w:rsid w:val="00462523"/>
    <w:rsid w:val="0046397C"/>
    <w:rsid w:val="00464EEB"/>
    <w:rsid w:val="00467B11"/>
    <w:rsid w:val="00470546"/>
    <w:rsid w:val="0047145C"/>
    <w:rsid w:val="004717A4"/>
    <w:rsid w:val="00474D4B"/>
    <w:rsid w:val="00477CAC"/>
    <w:rsid w:val="00483851"/>
    <w:rsid w:val="0048400C"/>
    <w:rsid w:val="00484226"/>
    <w:rsid w:val="00484AEF"/>
    <w:rsid w:val="00484D49"/>
    <w:rsid w:val="0048505B"/>
    <w:rsid w:val="00485ABC"/>
    <w:rsid w:val="00486295"/>
    <w:rsid w:val="0048667F"/>
    <w:rsid w:val="00486848"/>
    <w:rsid w:val="00487789"/>
    <w:rsid w:val="0049188B"/>
    <w:rsid w:val="004938E3"/>
    <w:rsid w:val="00494E5B"/>
    <w:rsid w:val="004970F7"/>
    <w:rsid w:val="004A2E9C"/>
    <w:rsid w:val="004A4860"/>
    <w:rsid w:val="004A492B"/>
    <w:rsid w:val="004A4B4F"/>
    <w:rsid w:val="004A5248"/>
    <w:rsid w:val="004A52C4"/>
    <w:rsid w:val="004A5828"/>
    <w:rsid w:val="004A79D7"/>
    <w:rsid w:val="004B07C8"/>
    <w:rsid w:val="004B2260"/>
    <w:rsid w:val="004B317D"/>
    <w:rsid w:val="004B3194"/>
    <w:rsid w:val="004B3542"/>
    <w:rsid w:val="004B628E"/>
    <w:rsid w:val="004B7733"/>
    <w:rsid w:val="004C0546"/>
    <w:rsid w:val="004C5D0E"/>
    <w:rsid w:val="004C7165"/>
    <w:rsid w:val="004C76AE"/>
    <w:rsid w:val="004D4088"/>
    <w:rsid w:val="004D5ABC"/>
    <w:rsid w:val="004D6431"/>
    <w:rsid w:val="004D6553"/>
    <w:rsid w:val="004D72FE"/>
    <w:rsid w:val="004E07C8"/>
    <w:rsid w:val="004E0B20"/>
    <w:rsid w:val="004E1052"/>
    <w:rsid w:val="004E1458"/>
    <w:rsid w:val="004E5179"/>
    <w:rsid w:val="004E54DF"/>
    <w:rsid w:val="004E7A2B"/>
    <w:rsid w:val="004F207F"/>
    <w:rsid w:val="004F2746"/>
    <w:rsid w:val="004F2ECA"/>
    <w:rsid w:val="004F31E3"/>
    <w:rsid w:val="004F56C5"/>
    <w:rsid w:val="004F5851"/>
    <w:rsid w:val="004F66CB"/>
    <w:rsid w:val="004F6E83"/>
    <w:rsid w:val="00501B7E"/>
    <w:rsid w:val="00505562"/>
    <w:rsid w:val="00505AD4"/>
    <w:rsid w:val="00505FE4"/>
    <w:rsid w:val="00506497"/>
    <w:rsid w:val="005069BD"/>
    <w:rsid w:val="005077AE"/>
    <w:rsid w:val="00507A7B"/>
    <w:rsid w:val="00510308"/>
    <w:rsid w:val="005103FE"/>
    <w:rsid w:val="00511C25"/>
    <w:rsid w:val="0051272A"/>
    <w:rsid w:val="00512791"/>
    <w:rsid w:val="0051279F"/>
    <w:rsid w:val="00521AF5"/>
    <w:rsid w:val="0052217F"/>
    <w:rsid w:val="00522BD1"/>
    <w:rsid w:val="0052336A"/>
    <w:rsid w:val="005235A6"/>
    <w:rsid w:val="005240AE"/>
    <w:rsid w:val="00525C20"/>
    <w:rsid w:val="005273AD"/>
    <w:rsid w:val="005275F4"/>
    <w:rsid w:val="00530663"/>
    <w:rsid w:val="0053116C"/>
    <w:rsid w:val="00531653"/>
    <w:rsid w:val="005321DF"/>
    <w:rsid w:val="00536A6A"/>
    <w:rsid w:val="00542DF4"/>
    <w:rsid w:val="00543018"/>
    <w:rsid w:val="00543512"/>
    <w:rsid w:val="005435E5"/>
    <w:rsid w:val="00543E63"/>
    <w:rsid w:val="005442EE"/>
    <w:rsid w:val="00544E9D"/>
    <w:rsid w:val="005455C5"/>
    <w:rsid w:val="005456FB"/>
    <w:rsid w:val="00547AB3"/>
    <w:rsid w:val="0055158B"/>
    <w:rsid w:val="005528EB"/>
    <w:rsid w:val="00552C14"/>
    <w:rsid w:val="00553863"/>
    <w:rsid w:val="00555C06"/>
    <w:rsid w:val="0055788A"/>
    <w:rsid w:val="00567819"/>
    <w:rsid w:val="00572F0B"/>
    <w:rsid w:val="005745E8"/>
    <w:rsid w:val="00575B1E"/>
    <w:rsid w:val="005836F6"/>
    <w:rsid w:val="0058395E"/>
    <w:rsid w:val="00587A76"/>
    <w:rsid w:val="00587B42"/>
    <w:rsid w:val="00591863"/>
    <w:rsid w:val="00591BBE"/>
    <w:rsid w:val="00594029"/>
    <w:rsid w:val="005944F7"/>
    <w:rsid w:val="005A02CE"/>
    <w:rsid w:val="005A1095"/>
    <w:rsid w:val="005A12E6"/>
    <w:rsid w:val="005A1BA0"/>
    <w:rsid w:val="005A3A09"/>
    <w:rsid w:val="005A4D21"/>
    <w:rsid w:val="005A7F73"/>
    <w:rsid w:val="005B0576"/>
    <w:rsid w:val="005B3210"/>
    <w:rsid w:val="005B322C"/>
    <w:rsid w:val="005B323D"/>
    <w:rsid w:val="005B41D1"/>
    <w:rsid w:val="005B5A2E"/>
    <w:rsid w:val="005B6DBC"/>
    <w:rsid w:val="005B77F8"/>
    <w:rsid w:val="005C0072"/>
    <w:rsid w:val="005C1E58"/>
    <w:rsid w:val="005C20C4"/>
    <w:rsid w:val="005C2510"/>
    <w:rsid w:val="005C4B87"/>
    <w:rsid w:val="005C4FB6"/>
    <w:rsid w:val="005C58F3"/>
    <w:rsid w:val="005C7404"/>
    <w:rsid w:val="005D14D9"/>
    <w:rsid w:val="005D1902"/>
    <w:rsid w:val="005D26F7"/>
    <w:rsid w:val="005D303F"/>
    <w:rsid w:val="005D3F46"/>
    <w:rsid w:val="005D4610"/>
    <w:rsid w:val="005D5829"/>
    <w:rsid w:val="005D6F6F"/>
    <w:rsid w:val="005D744D"/>
    <w:rsid w:val="005E0509"/>
    <w:rsid w:val="005E05EC"/>
    <w:rsid w:val="005E062D"/>
    <w:rsid w:val="005E0762"/>
    <w:rsid w:val="005E210E"/>
    <w:rsid w:val="005E23C1"/>
    <w:rsid w:val="005E29D3"/>
    <w:rsid w:val="005E2CAF"/>
    <w:rsid w:val="005E76A6"/>
    <w:rsid w:val="005F0F2B"/>
    <w:rsid w:val="005F10AB"/>
    <w:rsid w:val="005F3DA6"/>
    <w:rsid w:val="005F5884"/>
    <w:rsid w:val="005F5C9E"/>
    <w:rsid w:val="005F6B36"/>
    <w:rsid w:val="005F756E"/>
    <w:rsid w:val="005F7FE9"/>
    <w:rsid w:val="00602101"/>
    <w:rsid w:val="00602230"/>
    <w:rsid w:val="00602B76"/>
    <w:rsid w:val="0060318A"/>
    <w:rsid w:val="006048F9"/>
    <w:rsid w:val="0060522B"/>
    <w:rsid w:val="0060608F"/>
    <w:rsid w:val="00610B62"/>
    <w:rsid w:val="00610D59"/>
    <w:rsid w:val="00612177"/>
    <w:rsid w:val="00615CC5"/>
    <w:rsid w:val="00617F01"/>
    <w:rsid w:val="00620153"/>
    <w:rsid w:val="0062140D"/>
    <w:rsid w:val="00621FD0"/>
    <w:rsid w:val="00622582"/>
    <w:rsid w:val="00625F06"/>
    <w:rsid w:val="0062619C"/>
    <w:rsid w:val="00626FBA"/>
    <w:rsid w:val="006271A7"/>
    <w:rsid w:val="0063318B"/>
    <w:rsid w:val="00633208"/>
    <w:rsid w:val="006334D0"/>
    <w:rsid w:val="00640A45"/>
    <w:rsid w:val="00641050"/>
    <w:rsid w:val="006417A9"/>
    <w:rsid w:val="00642661"/>
    <w:rsid w:val="00642FE2"/>
    <w:rsid w:val="0064318C"/>
    <w:rsid w:val="006447AE"/>
    <w:rsid w:val="006451AC"/>
    <w:rsid w:val="00646EC6"/>
    <w:rsid w:val="00647701"/>
    <w:rsid w:val="00647C8B"/>
    <w:rsid w:val="00650074"/>
    <w:rsid w:val="00650EE2"/>
    <w:rsid w:val="00653765"/>
    <w:rsid w:val="00656AD1"/>
    <w:rsid w:val="00660360"/>
    <w:rsid w:val="006608F0"/>
    <w:rsid w:val="006627BF"/>
    <w:rsid w:val="00663234"/>
    <w:rsid w:val="00663348"/>
    <w:rsid w:val="0066346F"/>
    <w:rsid w:val="00664220"/>
    <w:rsid w:val="006645F5"/>
    <w:rsid w:val="00665A68"/>
    <w:rsid w:val="00666679"/>
    <w:rsid w:val="00666AF9"/>
    <w:rsid w:val="00666B48"/>
    <w:rsid w:val="006704D2"/>
    <w:rsid w:val="00671F6C"/>
    <w:rsid w:val="00672174"/>
    <w:rsid w:val="00677212"/>
    <w:rsid w:val="00680C1D"/>
    <w:rsid w:val="00681001"/>
    <w:rsid w:val="00681051"/>
    <w:rsid w:val="0068135B"/>
    <w:rsid w:val="00681FD6"/>
    <w:rsid w:val="00682554"/>
    <w:rsid w:val="0068408E"/>
    <w:rsid w:val="006859C9"/>
    <w:rsid w:val="006864B7"/>
    <w:rsid w:val="00686D50"/>
    <w:rsid w:val="00693494"/>
    <w:rsid w:val="00697B75"/>
    <w:rsid w:val="00697D08"/>
    <w:rsid w:val="006A459A"/>
    <w:rsid w:val="006A5FB5"/>
    <w:rsid w:val="006B08F4"/>
    <w:rsid w:val="006B3353"/>
    <w:rsid w:val="006B4AB7"/>
    <w:rsid w:val="006B4C1F"/>
    <w:rsid w:val="006B5236"/>
    <w:rsid w:val="006B5E62"/>
    <w:rsid w:val="006B6B0C"/>
    <w:rsid w:val="006C0181"/>
    <w:rsid w:val="006C3449"/>
    <w:rsid w:val="006C35F3"/>
    <w:rsid w:val="006C4F60"/>
    <w:rsid w:val="006C681D"/>
    <w:rsid w:val="006C68C5"/>
    <w:rsid w:val="006C69E4"/>
    <w:rsid w:val="006C6D0B"/>
    <w:rsid w:val="006C71DD"/>
    <w:rsid w:val="006D089B"/>
    <w:rsid w:val="006D14CB"/>
    <w:rsid w:val="006D163F"/>
    <w:rsid w:val="006D1E7E"/>
    <w:rsid w:val="006D2229"/>
    <w:rsid w:val="006D2456"/>
    <w:rsid w:val="006D28F7"/>
    <w:rsid w:val="006D3727"/>
    <w:rsid w:val="006D6085"/>
    <w:rsid w:val="006D6B6B"/>
    <w:rsid w:val="006D7F4C"/>
    <w:rsid w:val="006E01FF"/>
    <w:rsid w:val="006E11D1"/>
    <w:rsid w:val="006E21A3"/>
    <w:rsid w:val="006E3C06"/>
    <w:rsid w:val="006E41FE"/>
    <w:rsid w:val="006E4982"/>
    <w:rsid w:val="006E5271"/>
    <w:rsid w:val="006E6A1A"/>
    <w:rsid w:val="006E70FC"/>
    <w:rsid w:val="006F010E"/>
    <w:rsid w:val="006F238D"/>
    <w:rsid w:val="006F283D"/>
    <w:rsid w:val="006F4C96"/>
    <w:rsid w:val="006F6280"/>
    <w:rsid w:val="006F6915"/>
    <w:rsid w:val="006F6EFD"/>
    <w:rsid w:val="00700268"/>
    <w:rsid w:val="00704079"/>
    <w:rsid w:val="007045D7"/>
    <w:rsid w:val="007053E9"/>
    <w:rsid w:val="00707680"/>
    <w:rsid w:val="00717D01"/>
    <w:rsid w:val="00720E78"/>
    <w:rsid w:val="007248A3"/>
    <w:rsid w:val="00725150"/>
    <w:rsid w:val="007269A9"/>
    <w:rsid w:val="00727583"/>
    <w:rsid w:val="00727BD7"/>
    <w:rsid w:val="007303A5"/>
    <w:rsid w:val="00730416"/>
    <w:rsid w:val="00733533"/>
    <w:rsid w:val="00733A92"/>
    <w:rsid w:val="00733DED"/>
    <w:rsid w:val="0073775C"/>
    <w:rsid w:val="00737E3B"/>
    <w:rsid w:val="00742771"/>
    <w:rsid w:val="00743A41"/>
    <w:rsid w:val="00743AFB"/>
    <w:rsid w:val="007451B2"/>
    <w:rsid w:val="00745590"/>
    <w:rsid w:val="00745ABC"/>
    <w:rsid w:val="00745FDC"/>
    <w:rsid w:val="00750414"/>
    <w:rsid w:val="00751618"/>
    <w:rsid w:val="00755C54"/>
    <w:rsid w:val="00756B15"/>
    <w:rsid w:val="00756C9B"/>
    <w:rsid w:val="00757067"/>
    <w:rsid w:val="00761CFC"/>
    <w:rsid w:val="00763703"/>
    <w:rsid w:val="00770282"/>
    <w:rsid w:val="00770DF6"/>
    <w:rsid w:val="00771E18"/>
    <w:rsid w:val="00772271"/>
    <w:rsid w:val="00772421"/>
    <w:rsid w:val="007729E6"/>
    <w:rsid w:val="00773715"/>
    <w:rsid w:val="00773CC5"/>
    <w:rsid w:val="00777BFF"/>
    <w:rsid w:val="00777F32"/>
    <w:rsid w:val="007804A4"/>
    <w:rsid w:val="00780531"/>
    <w:rsid w:val="00781F17"/>
    <w:rsid w:val="0078390F"/>
    <w:rsid w:val="00786C90"/>
    <w:rsid w:val="007911F2"/>
    <w:rsid w:val="00791920"/>
    <w:rsid w:val="00792A7A"/>
    <w:rsid w:val="00794271"/>
    <w:rsid w:val="007947DF"/>
    <w:rsid w:val="00794DBE"/>
    <w:rsid w:val="00794F4A"/>
    <w:rsid w:val="007A1834"/>
    <w:rsid w:val="007A431C"/>
    <w:rsid w:val="007A4805"/>
    <w:rsid w:val="007A4CB2"/>
    <w:rsid w:val="007A5571"/>
    <w:rsid w:val="007A73C7"/>
    <w:rsid w:val="007A7BAD"/>
    <w:rsid w:val="007B0777"/>
    <w:rsid w:val="007B0A16"/>
    <w:rsid w:val="007B0CF1"/>
    <w:rsid w:val="007B1A13"/>
    <w:rsid w:val="007B29CC"/>
    <w:rsid w:val="007B2A03"/>
    <w:rsid w:val="007B3B46"/>
    <w:rsid w:val="007B477C"/>
    <w:rsid w:val="007B69AE"/>
    <w:rsid w:val="007C0725"/>
    <w:rsid w:val="007C0B1B"/>
    <w:rsid w:val="007C185E"/>
    <w:rsid w:val="007C40DD"/>
    <w:rsid w:val="007C447D"/>
    <w:rsid w:val="007C5F9D"/>
    <w:rsid w:val="007D0228"/>
    <w:rsid w:val="007D02FE"/>
    <w:rsid w:val="007D0614"/>
    <w:rsid w:val="007D26FC"/>
    <w:rsid w:val="007D37C0"/>
    <w:rsid w:val="007D3C90"/>
    <w:rsid w:val="007D4334"/>
    <w:rsid w:val="007E1023"/>
    <w:rsid w:val="007E1131"/>
    <w:rsid w:val="007E1B26"/>
    <w:rsid w:val="007E1D55"/>
    <w:rsid w:val="007E62D8"/>
    <w:rsid w:val="007F1EA4"/>
    <w:rsid w:val="007F3DF7"/>
    <w:rsid w:val="007F492F"/>
    <w:rsid w:val="007F6304"/>
    <w:rsid w:val="007F67D6"/>
    <w:rsid w:val="007F7328"/>
    <w:rsid w:val="00800C2F"/>
    <w:rsid w:val="00801253"/>
    <w:rsid w:val="008018DA"/>
    <w:rsid w:val="0080429C"/>
    <w:rsid w:val="00804963"/>
    <w:rsid w:val="00805A73"/>
    <w:rsid w:val="008070E9"/>
    <w:rsid w:val="00810BBB"/>
    <w:rsid w:val="0081379B"/>
    <w:rsid w:val="00813E26"/>
    <w:rsid w:val="008162B2"/>
    <w:rsid w:val="00816990"/>
    <w:rsid w:val="00817115"/>
    <w:rsid w:val="008203AC"/>
    <w:rsid w:val="00822EF9"/>
    <w:rsid w:val="00826071"/>
    <w:rsid w:val="00826CEE"/>
    <w:rsid w:val="00831897"/>
    <w:rsid w:val="00835ECD"/>
    <w:rsid w:val="00836F98"/>
    <w:rsid w:val="008405CF"/>
    <w:rsid w:val="00841F69"/>
    <w:rsid w:val="00843751"/>
    <w:rsid w:val="008456CC"/>
    <w:rsid w:val="008457A2"/>
    <w:rsid w:val="00845FE3"/>
    <w:rsid w:val="00847B62"/>
    <w:rsid w:val="008509B8"/>
    <w:rsid w:val="00851262"/>
    <w:rsid w:val="00854013"/>
    <w:rsid w:val="008568DB"/>
    <w:rsid w:val="00856CA8"/>
    <w:rsid w:val="00857FAF"/>
    <w:rsid w:val="00861864"/>
    <w:rsid w:val="00863BAE"/>
    <w:rsid w:val="008650F1"/>
    <w:rsid w:val="008702E1"/>
    <w:rsid w:val="00873388"/>
    <w:rsid w:val="008739E5"/>
    <w:rsid w:val="008743E6"/>
    <w:rsid w:val="0087481A"/>
    <w:rsid w:val="008751A6"/>
    <w:rsid w:val="0087649D"/>
    <w:rsid w:val="0087654F"/>
    <w:rsid w:val="00880C3E"/>
    <w:rsid w:val="00880E45"/>
    <w:rsid w:val="008829BE"/>
    <w:rsid w:val="00883B54"/>
    <w:rsid w:val="00884650"/>
    <w:rsid w:val="0088571C"/>
    <w:rsid w:val="0088596A"/>
    <w:rsid w:val="00885EA8"/>
    <w:rsid w:val="0088772D"/>
    <w:rsid w:val="00890B8F"/>
    <w:rsid w:val="00891150"/>
    <w:rsid w:val="00891806"/>
    <w:rsid w:val="00892E76"/>
    <w:rsid w:val="008932B8"/>
    <w:rsid w:val="00896BA8"/>
    <w:rsid w:val="008976AC"/>
    <w:rsid w:val="00897745"/>
    <w:rsid w:val="008A0256"/>
    <w:rsid w:val="008A2BA9"/>
    <w:rsid w:val="008A372D"/>
    <w:rsid w:val="008A3B7C"/>
    <w:rsid w:val="008A5407"/>
    <w:rsid w:val="008A678E"/>
    <w:rsid w:val="008A7087"/>
    <w:rsid w:val="008B1095"/>
    <w:rsid w:val="008B36EB"/>
    <w:rsid w:val="008B4EAE"/>
    <w:rsid w:val="008B562C"/>
    <w:rsid w:val="008B639A"/>
    <w:rsid w:val="008B6ECB"/>
    <w:rsid w:val="008B7CE7"/>
    <w:rsid w:val="008C11A0"/>
    <w:rsid w:val="008C1BD2"/>
    <w:rsid w:val="008C1FB2"/>
    <w:rsid w:val="008C60E2"/>
    <w:rsid w:val="008D1629"/>
    <w:rsid w:val="008D1F93"/>
    <w:rsid w:val="008D200E"/>
    <w:rsid w:val="008D2326"/>
    <w:rsid w:val="008D4331"/>
    <w:rsid w:val="008D49B9"/>
    <w:rsid w:val="008D677C"/>
    <w:rsid w:val="008D706C"/>
    <w:rsid w:val="008D7312"/>
    <w:rsid w:val="008E00F2"/>
    <w:rsid w:val="008E0B10"/>
    <w:rsid w:val="008E1815"/>
    <w:rsid w:val="008E1A9F"/>
    <w:rsid w:val="008E1C90"/>
    <w:rsid w:val="008E27D7"/>
    <w:rsid w:val="008E2C93"/>
    <w:rsid w:val="008E424C"/>
    <w:rsid w:val="008E4413"/>
    <w:rsid w:val="008E49FC"/>
    <w:rsid w:val="008E5799"/>
    <w:rsid w:val="008E5D05"/>
    <w:rsid w:val="008F0EB1"/>
    <w:rsid w:val="008F1D57"/>
    <w:rsid w:val="008F329A"/>
    <w:rsid w:val="008F4571"/>
    <w:rsid w:val="009004CF"/>
    <w:rsid w:val="009010BB"/>
    <w:rsid w:val="00901B5E"/>
    <w:rsid w:val="00902847"/>
    <w:rsid w:val="00903BE8"/>
    <w:rsid w:val="00904817"/>
    <w:rsid w:val="00904C66"/>
    <w:rsid w:val="00905040"/>
    <w:rsid w:val="00906298"/>
    <w:rsid w:val="00906302"/>
    <w:rsid w:val="00907CC7"/>
    <w:rsid w:val="00907D75"/>
    <w:rsid w:val="00910870"/>
    <w:rsid w:val="00911569"/>
    <w:rsid w:val="00911833"/>
    <w:rsid w:val="009120FA"/>
    <w:rsid w:val="00912ACB"/>
    <w:rsid w:val="009163D7"/>
    <w:rsid w:val="00916AE1"/>
    <w:rsid w:val="00920AD3"/>
    <w:rsid w:val="00920CBD"/>
    <w:rsid w:val="00920E70"/>
    <w:rsid w:val="00922097"/>
    <w:rsid w:val="00923F28"/>
    <w:rsid w:val="00925147"/>
    <w:rsid w:val="00925299"/>
    <w:rsid w:val="00926052"/>
    <w:rsid w:val="009273FC"/>
    <w:rsid w:val="0092781D"/>
    <w:rsid w:val="009307FB"/>
    <w:rsid w:val="00930C8E"/>
    <w:rsid w:val="0093195E"/>
    <w:rsid w:val="00931C07"/>
    <w:rsid w:val="00933C6B"/>
    <w:rsid w:val="00933C72"/>
    <w:rsid w:val="009342AC"/>
    <w:rsid w:val="009348BB"/>
    <w:rsid w:val="00935B1E"/>
    <w:rsid w:val="00941AF2"/>
    <w:rsid w:val="00941E3D"/>
    <w:rsid w:val="00942EC3"/>
    <w:rsid w:val="00943135"/>
    <w:rsid w:val="009432C9"/>
    <w:rsid w:val="009435B4"/>
    <w:rsid w:val="0094469A"/>
    <w:rsid w:val="00945158"/>
    <w:rsid w:val="00945E94"/>
    <w:rsid w:val="00946E5E"/>
    <w:rsid w:val="0094745F"/>
    <w:rsid w:val="00950DDA"/>
    <w:rsid w:val="00951240"/>
    <w:rsid w:val="00954687"/>
    <w:rsid w:val="00954C91"/>
    <w:rsid w:val="009560B4"/>
    <w:rsid w:val="0095619E"/>
    <w:rsid w:val="009562C9"/>
    <w:rsid w:val="00960310"/>
    <w:rsid w:val="00960CBC"/>
    <w:rsid w:val="00962E32"/>
    <w:rsid w:val="00964A47"/>
    <w:rsid w:val="00965013"/>
    <w:rsid w:val="009653EE"/>
    <w:rsid w:val="009679FA"/>
    <w:rsid w:val="00970742"/>
    <w:rsid w:val="009723B7"/>
    <w:rsid w:val="00972830"/>
    <w:rsid w:val="00974C08"/>
    <w:rsid w:val="00976312"/>
    <w:rsid w:val="0098066C"/>
    <w:rsid w:val="009809A4"/>
    <w:rsid w:val="00980BA0"/>
    <w:rsid w:val="00980EFB"/>
    <w:rsid w:val="009810A3"/>
    <w:rsid w:val="009812CD"/>
    <w:rsid w:val="00982A51"/>
    <w:rsid w:val="00982C79"/>
    <w:rsid w:val="00984195"/>
    <w:rsid w:val="0098550D"/>
    <w:rsid w:val="00985523"/>
    <w:rsid w:val="00985ECF"/>
    <w:rsid w:val="0098638B"/>
    <w:rsid w:val="0099050E"/>
    <w:rsid w:val="0099087F"/>
    <w:rsid w:val="0099242A"/>
    <w:rsid w:val="00992623"/>
    <w:rsid w:val="009926A2"/>
    <w:rsid w:val="00993577"/>
    <w:rsid w:val="00993605"/>
    <w:rsid w:val="00995503"/>
    <w:rsid w:val="00997915"/>
    <w:rsid w:val="009A25D5"/>
    <w:rsid w:val="009A26AE"/>
    <w:rsid w:val="009A289A"/>
    <w:rsid w:val="009A2A85"/>
    <w:rsid w:val="009A2B9B"/>
    <w:rsid w:val="009A5695"/>
    <w:rsid w:val="009A6FD5"/>
    <w:rsid w:val="009B1463"/>
    <w:rsid w:val="009B3328"/>
    <w:rsid w:val="009B57FA"/>
    <w:rsid w:val="009C0601"/>
    <w:rsid w:val="009C0BDF"/>
    <w:rsid w:val="009C2169"/>
    <w:rsid w:val="009C2201"/>
    <w:rsid w:val="009C334B"/>
    <w:rsid w:val="009C3E43"/>
    <w:rsid w:val="009C41A7"/>
    <w:rsid w:val="009C55D2"/>
    <w:rsid w:val="009C5FCA"/>
    <w:rsid w:val="009C7344"/>
    <w:rsid w:val="009C7748"/>
    <w:rsid w:val="009D28FC"/>
    <w:rsid w:val="009D380E"/>
    <w:rsid w:val="009D3AAA"/>
    <w:rsid w:val="009E0F7E"/>
    <w:rsid w:val="009E11E0"/>
    <w:rsid w:val="009E1204"/>
    <w:rsid w:val="009E2AAF"/>
    <w:rsid w:val="009E384E"/>
    <w:rsid w:val="009E5AFB"/>
    <w:rsid w:val="009E6F1A"/>
    <w:rsid w:val="009E7C05"/>
    <w:rsid w:val="009F1C9B"/>
    <w:rsid w:val="009F296B"/>
    <w:rsid w:val="009F393D"/>
    <w:rsid w:val="009F5FB0"/>
    <w:rsid w:val="009F6D7F"/>
    <w:rsid w:val="00A003A4"/>
    <w:rsid w:val="00A00901"/>
    <w:rsid w:val="00A014A3"/>
    <w:rsid w:val="00A024DC"/>
    <w:rsid w:val="00A02F40"/>
    <w:rsid w:val="00A034F6"/>
    <w:rsid w:val="00A0716C"/>
    <w:rsid w:val="00A111BA"/>
    <w:rsid w:val="00A112E8"/>
    <w:rsid w:val="00A11884"/>
    <w:rsid w:val="00A120F3"/>
    <w:rsid w:val="00A12F3C"/>
    <w:rsid w:val="00A1355C"/>
    <w:rsid w:val="00A14D97"/>
    <w:rsid w:val="00A16E06"/>
    <w:rsid w:val="00A17C09"/>
    <w:rsid w:val="00A21CF1"/>
    <w:rsid w:val="00A23285"/>
    <w:rsid w:val="00A247CF"/>
    <w:rsid w:val="00A25BC8"/>
    <w:rsid w:val="00A30483"/>
    <w:rsid w:val="00A30DC9"/>
    <w:rsid w:val="00A32856"/>
    <w:rsid w:val="00A33699"/>
    <w:rsid w:val="00A33EF4"/>
    <w:rsid w:val="00A35067"/>
    <w:rsid w:val="00A36787"/>
    <w:rsid w:val="00A379A9"/>
    <w:rsid w:val="00A409BB"/>
    <w:rsid w:val="00A41E4E"/>
    <w:rsid w:val="00A4220C"/>
    <w:rsid w:val="00A4233E"/>
    <w:rsid w:val="00A46BA0"/>
    <w:rsid w:val="00A474E6"/>
    <w:rsid w:val="00A50095"/>
    <w:rsid w:val="00A5014E"/>
    <w:rsid w:val="00A5072E"/>
    <w:rsid w:val="00A51AC5"/>
    <w:rsid w:val="00A51DA8"/>
    <w:rsid w:val="00A52EAA"/>
    <w:rsid w:val="00A54E8B"/>
    <w:rsid w:val="00A54FBD"/>
    <w:rsid w:val="00A55EA9"/>
    <w:rsid w:val="00A56F6B"/>
    <w:rsid w:val="00A60ACD"/>
    <w:rsid w:val="00A6237B"/>
    <w:rsid w:val="00A64047"/>
    <w:rsid w:val="00A64F8A"/>
    <w:rsid w:val="00A65B0B"/>
    <w:rsid w:val="00A66E22"/>
    <w:rsid w:val="00A6731B"/>
    <w:rsid w:val="00A676FC"/>
    <w:rsid w:val="00A67BD1"/>
    <w:rsid w:val="00A701C0"/>
    <w:rsid w:val="00A7045F"/>
    <w:rsid w:val="00A70687"/>
    <w:rsid w:val="00A70FE7"/>
    <w:rsid w:val="00A734AD"/>
    <w:rsid w:val="00A7518E"/>
    <w:rsid w:val="00A7571F"/>
    <w:rsid w:val="00A7593D"/>
    <w:rsid w:val="00A77167"/>
    <w:rsid w:val="00A772A3"/>
    <w:rsid w:val="00A7743C"/>
    <w:rsid w:val="00A776C9"/>
    <w:rsid w:val="00A77987"/>
    <w:rsid w:val="00A80287"/>
    <w:rsid w:val="00A83501"/>
    <w:rsid w:val="00A83AB1"/>
    <w:rsid w:val="00A8454D"/>
    <w:rsid w:val="00A87D82"/>
    <w:rsid w:val="00A913B5"/>
    <w:rsid w:val="00A914A5"/>
    <w:rsid w:val="00A91FE0"/>
    <w:rsid w:val="00A92587"/>
    <w:rsid w:val="00A92CAB"/>
    <w:rsid w:val="00A93EE0"/>
    <w:rsid w:val="00A95D84"/>
    <w:rsid w:val="00A95F3C"/>
    <w:rsid w:val="00A961F0"/>
    <w:rsid w:val="00AA0346"/>
    <w:rsid w:val="00AA12EA"/>
    <w:rsid w:val="00AA47C5"/>
    <w:rsid w:val="00AA4AC1"/>
    <w:rsid w:val="00AA4F20"/>
    <w:rsid w:val="00AB2E71"/>
    <w:rsid w:val="00AB3445"/>
    <w:rsid w:val="00AB4D59"/>
    <w:rsid w:val="00AB5545"/>
    <w:rsid w:val="00AB57BE"/>
    <w:rsid w:val="00AC106B"/>
    <w:rsid w:val="00AC1478"/>
    <w:rsid w:val="00AC63FD"/>
    <w:rsid w:val="00AC6AE6"/>
    <w:rsid w:val="00AC7A64"/>
    <w:rsid w:val="00AD09C7"/>
    <w:rsid w:val="00AD1E33"/>
    <w:rsid w:val="00AD2072"/>
    <w:rsid w:val="00AD39BB"/>
    <w:rsid w:val="00AD3E7B"/>
    <w:rsid w:val="00AD44F5"/>
    <w:rsid w:val="00AD460D"/>
    <w:rsid w:val="00AD5F0F"/>
    <w:rsid w:val="00AD7191"/>
    <w:rsid w:val="00AD753B"/>
    <w:rsid w:val="00AE222F"/>
    <w:rsid w:val="00AE4250"/>
    <w:rsid w:val="00AE5931"/>
    <w:rsid w:val="00AE70B7"/>
    <w:rsid w:val="00AE7852"/>
    <w:rsid w:val="00AF16F4"/>
    <w:rsid w:val="00AF3900"/>
    <w:rsid w:val="00AF5033"/>
    <w:rsid w:val="00AF647C"/>
    <w:rsid w:val="00AF6845"/>
    <w:rsid w:val="00AF7DE0"/>
    <w:rsid w:val="00AF7E91"/>
    <w:rsid w:val="00B0026F"/>
    <w:rsid w:val="00B0028B"/>
    <w:rsid w:val="00B007ED"/>
    <w:rsid w:val="00B022B1"/>
    <w:rsid w:val="00B04084"/>
    <w:rsid w:val="00B04D01"/>
    <w:rsid w:val="00B05EB0"/>
    <w:rsid w:val="00B05EF1"/>
    <w:rsid w:val="00B06B49"/>
    <w:rsid w:val="00B073B3"/>
    <w:rsid w:val="00B1297C"/>
    <w:rsid w:val="00B12DF5"/>
    <w:rsid w:val="00B15C6A"/>
    <w:rsid w:val="00B1720E"/>
    <w:rsid w:val="00B17229"/>
    <w:rsid w:val="00B175BC"/>
    <w:rsid w:val="00B17BDE"/>
    <w:rsid w:val="00B20DCB"/>
    <w:rsid w:val="00B21381"/>
    <w:rsid w:val="00B22151"/>
    <w:rsid w:val="00B24B97"/>
    <w:rsid w:val="00B25120"/>
    <w:rsid w:val="00B251C7"/>
    <w:rsid w:val="00B268D1"/>
    <w:rsid w:val="00B31A13"/>
    <w:rsid w:val="00B31E98"/>
    <w:rsid w:val="00B32080"/>
    <w:rsid w:val="00B32290"/>
    <w:rsid w:val="00B32A4F"/>
    <w:rsid w:val="00B33540"/>
    <w:rsid w:val="00B3405B"/>
    <w:rsid w:val="00B350BD"/>
    <w:rsid w:val="00B402D4"/>
    <w:rsid w:val="00B427CD"/>
    <w:rsid w:val="00B43475"/>
    <w:rsid w:val="00B4669A"/>
    <w:rsid w:val="00B46752"/>
    <w:rsid w:val="00B479BE"/>
    <w:rsid w:val="00B5006C"/>
    <w:rsid w:val="00B50391"/>
    <w:rsid w:val="00B52060"/>
    <w:rsid w:val="00B539C1"/>
    <w:rsid w:val="00B53FEC"/>
    <w:rsid w:val="00B54420"/>
    <w:rsid w:val="00B5686F"/>
    <w:rsid w:val="00B57926"/>
    <w:rsid w:val="00B57B1F"/>
    <w:rsid w:val="00B57BC5"/>
    <w:rsid w:val="00B646B6"/>
    <w:rsid w:val="00B649E1"/>
    <w:rsid w:val="00B662DC"/>
    <w:rsid w:val="00B6700E"/>
    <w:rsid w:val="00B6768D"/>
    <w:rsid w:val="00B70B7B"/>
    <w:rsid w:val="00B70FCA"/>
    <w:rsid w:val="00B7154B"/>
    <w:rsid w:val="00B72E22"/>
    <w:rsid w:val="00B72F51"/>
    <w:rsid w:val="00B743DF"/>
    <w:rsid w:val="00B758DB"/>
    <w:rsid w:val="00B75DDD"/>
    <w:rsid w:val="00B80E5C"/>
    <w:rsid w:val="00B81BDF"/>
    <w:rsid w:val="00B81E20"/>
    <w:rsid w:val="00B83581"/>
    <w:rsid w:val="00B83AF9"/>
    <w:rsid w:val="00B83E16"/>
    <w:rsid w:val="00B860A2"/>
    <w:rsid w:val="00B87566"/>
    <w:rsid w:val="00B87C51"/>
    <w:rsid w:val="00B90BDA"/>
    <w:rsid w:val="00B91510"/>
    <w:rsid w:val="00B9374A"/>
    <w:rsid w:val="00B96C2C"/>
    <w:rsid w:val="00B96DE4"/>
    <w:rsid w:val="00BA0AF9"/>
    <w:rsid w:val="00BA1360"/>
    <w:rsid w:val="00BA2A90"/>
    <w:rsid w:val="00BA3A37"/>
    <w:rsid w:val="00BA604D"/>
    <w:rsid w:val="00BA7C99"/>
    <w:rsid w:val="00BB0876"/>
    <w:rsid w:val="00BB08F3"/>
    <w:rsid w:val="00BB16E5"/>
    <w:rsid w:val="00BB2DF7"/>
    <w:rsid w:val="00BB6A39"/>
    <w:rsid w:val="00BC0F73"/>
    <w:rsid w:val="00BC227A"/>
    <w:rsid w:val="00BC28AE"/>
    <w:rsid w:val="00BC4526"/>
    <w:rsid w:val="00BC7F77"/>
    <w:rsid w:val="00BD26B6"/>
    <w:rsid w:val="00BD2C40"/>
    <w:rsid w:val="00BD6081"/>
    <w:rsid w:val="00BD6B7D"/>
    <w:rsid w:val="00BD78B8"/>
    <w:rsid w:val="00BE06FB"/>
    <w:rsid w:val="00BE1BAB"/>
    <w:rsid w:val="00BE2EEB"/>
    <w:rsid w:val="00BE433C"/>
    <w:rsid w:val="00BF0EB0"/>
    <w:rsid w:val="00BF10F3"/>
    <w:rsid w:val="00BF1E36"/>
    <w:rsid w:val="00BF5A17"/>
    <w:rsid w:val="00BF5AB7"/>
    <w:rsid w:val="00BF641E"/>
    <w:rsid w:val="00BF6C69"/>
    <w:rsid w:val="00C012BB"/>
    <w:rsid w:val="00C0216E"/>
    <w:rsid w:val="00C028B2"/>
    <w:rsid w:val="00C06FDF"/>
    <w:rsid w:val="00C10AE5"/>
    <w:rsid w:val="00C110FC"/>
    <w:rsid w:val="00C116EE"/>
    <w:rsid w:val="00C13136"/>
    <w:rsid w:val="00C1400B"/>
    <w:rsid w:val="00C166F0"/>
    <w:rsid w:val="00C2021D"/>
    <w:rsid w:val="00C206A1"/>
    <w:rsid w:val="00C20AA1"/>
    <w:rsid w:val="00C20BEC"/>
    <w:rsid w:val="00C21153"/>
    <w:rsid w:val="00C221FD"/>
    <w:rsid w:val="00C234AF"/>
    <w:rsid w:val="00C241B8"/>
    <w:rsid w:val="00C243B4"/>
    <w:rsid w:val="00C25241"/>
    <w:rsid w:val="00C25296"/>
    <w:rsid w:val="00C255BE"/>
    <w:rsid w:val="00C27317"/>
    <w:rsid w:val="00C27886"/>
    <w:rsid w:val="00C27DD2"/>
    <w:rsid w:val="00C30A36"/>
    <w:rsid w:val="00C3200A"/>
    <w:rsid w:val="00C324DD"/>
    <w:rsid w:val="00C37DC7"/>
    <w:rsid w:val="00C40C64"/>
    <w:rsid w:val="00C43FFD"/>
    <w:rsid w:val="00C4551D"/>
    <w:rsid w:val="00C46A1D"/>
    <w:rsid w:val="00C46EE5"/>
    <w:rsid w:val="00C513A7"/>
    <w:rsid w:val="00C518D1"/>
    <w:rsid w:val="00C52C1B"/>
    <w:rsid w:val="00C5381E"/>
    <w:rsid w:val="00C549D8"/>
    <w:rsid w:val="00C55900"/>
    <w:rsid w:val="00C55C05"/>
    <w:rsid w:val="00C61F43"/>
    <w:rsid w:val="00C628E1"/>
    <w:rsid w:val="00C655C0"/>
    <w:rsid w:val="00C65A56"/>
    <w:rsid w:val="00C6694A"/>
    <w:rsid w:val="00C67F13"/>
    <w:rsid w:val="00C7297F"/>
    <w:rsid w:val="00C75142"/>
    <w:rsid w:val="00C758A2"/>
    <w:rsid w:val="00C803D2"/>
    <w:rsid w:val="00C8214E"/>
    <w:rsid w:val="00C83CE7"/>
    <w:rsid w:val="00C84ED3"/>
    <w:rsid w:val="00C85ACE"/>
    <w:rsid w:val="00C85B4F"/>
    <w:rsid w:val="00C85DAD"/>
    <w:rsid w:val="00C87392"/>
    <w:rsid w:val="00C9100E"/>
    <w:rsid w:val="00C91025"/>
    <w:rsid w:val="00C91F5D"/>
    <w:rsid w:val="00C922B4"/>
    <w:rsid w:val="00C927DD"/>
    <w:rsid w:val="00C92EE1"/>
    <w:rsid w:val="00C95A44"/>
    <w:rsid w:val="00CA0630"/>
    <w:rsid w:val="00CA1BAA"/>
    <w:rsid w:val="00CA220E"/>
    <w:rsid w:val="00CA2A94"/>
    <w:rsid w:val="00CA2CB1"/>
    <w:rsid w:val="00CA48B8"/>
    <w:rsid w:val="00CB09AA"/>
    <w:rsid w:val="00CB1A22"/>
    <w:rsid w:val="00CB291E"/>
    <w:rsid w:val="00CB3AD2"/>
    <w:rsid w:val="00CB3C79"/>
    <w:rsid w:val="00CB401F"/>
    <w:rsid w:val="00CB469B"/>
    <w:rsid w:val="00CB49FE"/>
    <w:rsid w:val="00CB616F"/>
    <w:rsid w:val="00CB74A2"/>
    <w:rsid w:val="00CC00B2"/>
    <w:rsid w:val="00CC02D7"/>
    <w:rsid w:val="00CC3538"/>
    <w:rsid w:val="00CC785D"/>
    <w:rsid w:val="00CC7AC7"/>
    <w:rsid w:val="00CC7E4F"/>
    <w:rsid w:val="00CD12AA"/>
    <w:rsid w:val="00CD1D73"/>
    <w:rsid w:val="00CD1D81"/>
    <w:rsid w:val="00CD2E2F"/>
    <w:rsid w:val="00CD2EEC"/>
    <w:rsid w:val="00CD3850"/>
    <w:rsid w:val="00CD3DF9"/>
    <w:rsid w:val="00CD4575"/>
    <w:rsid w:val="00CD4A4C"/>
    <w:rsid w:val="00CD51DF"/>
    <w:rsid w:val="00CD65C7"/>
    <w:rsid w:val="00CD7A46"/>
    <w:rsid w:val="00CD7F65"/>
    <w:rsid w:val="00CE0969"/>
    <w:rsid w:val="00CE175C"/>
    <w:rsid w:val="00CE1A71"/>
    <w:rsid w:val="00CE25BD"/>
    <w:rsid w:val="00CE3647"/>
    <w:rsid w:val="00CE3E39"/>
    <w:rsid w:val="00CE439A"/>
    <w:rsid w:val="00CE5CE5"/>
    <w:rsid w:val="00CE6165"/>
    <w:rsid w:val="00CE63CC"/>
    <w:rsid w:val="00CE6438"/>
    <w:rsid w:val="00CE6A1A"/>
    <w:rsid w:val="00CF284D"/>
    <w:rsid w:val="00CF3042"/>
    <w:rsid w:val="00CF4AF4"/>
    <w:rsid w:val="00CF5064"/>
    <w:rsid w:val="00CF6A67"/>
    <w:rsid w:val="00CF7401"/>
    <w:rsid w:val="00D011AB"/>
    <w:rsid w:val="00D01E8C"/>
    <w:rsid w:val="00D02DE3"/>
    <w:rsid w:val="00D035C7"/>
    <w:rsid w:val="00D06157"/>
    <w:rsid w:val="00D0739A"/>
    <w:rsid w:val="00D07412"/>
    <w:rsid w:val="00D10F32"/>
    <w:rsid w:val="00D14737"/>
    <w:rsid w:val="00D14B61"/>
    <w:rsid w:val="00D1563A"/>
    <w:rsid w:val="00D1611B"/>
    <w:rsid w:val="00D16B0C"/>
    <w:rsid w:val="00D174BE"/>
    <w:rsid w:val="00D1760F"/>
    <w:rsid w:val="00D178F2"/>
    <w:rsid w:val="00D17DEF"/>
    <w:rsid w:val="00D23212"/>
    <w:rsid w:val="00D24057"/>
    <w:rsid w:val="00D25F7B"/>
    <w:rsid w:val="00D26136"/>
    <w:rsid w:val="00D2769B"/>
    <w:rsid w:val="00D30535"/>
    <w:rsid w:val="00D3232B"/>
    <w:rsid w:val="00D32B81"/>
    <w:rsid w:val="00D32BB8"/>
    <w:rsid w:val="00D32BF5"/>
    <w:rsid w:val="00D32C8A"/>
    <w:rsid w:val="00D32D96"/>
    <w:rsid w:val="00D339F5"/>
    <w:rsid w:val="00D342F2"/>
    <w:rsid w:val="00D346C9"/>
    <w:rsid w:val="00D35AE5"/>
    <w:rsid w:val="00D36D27"/>
    <w:rsid w:val="00D40AF1"/>
    <w:rsid w:val="00D40F3A"/>
    <w:rsid w:val="00D4115C"/>
    <w:rsid w:val="00D42B4E"/>
    <w:rsid w:val="00D43A45"/>
    <w:rsid w:val="00D441CE"/>
    <w:rsid w:val="00D45099"/>
    <w:rsid w:val="00D503F0"/>
    <w:rsid w:val="00D50F2B"/>
    <w:rsid w:val="00D542D5"/>
    <w:rsid w:val="00D54A11"/>
    <w:rsid w:val="00D56F45"/>
    <w:rsid w:val="00D57DB6"/>
    <w:rsid w:val="00D60B9A"/>
    <w:rsid w:val="00D61D70"/>
    <w:rsid w:val="00D61E73"/>
    <w:rsid w:val="00D62D9A"/>
    <w:rsid w:val="00D635C0"/>
    <w:rsid w:val="00D640B1"/>
    <w:rsid w:val="00D64F64"/>
    <w:rsid w:val="00D66A38"/>
    <w:rsid w:val="00D70505"/>
    <w:rsid w:val="00D7227B"/>
    <w:rsid w:val="00D73DC3"/>
    <w:rsid w:val="00D743FF"/>
    <w:rsid w:val="00D74F93"/>
    <w:rsid w:val="00D757B9"/>
    <w:rsid w:val="00D76A2D"/>
    <w:rsid w:val="00D76E9E"/>
    <w:rsid w:val="00D82B8E"/>
    <w:rsid w:val="00D83C3E"/>
    <w:rsid w:val="00D855D0"/>
    <w:rsid w:val="00D8688D"/>
    <w:rsid w:val="00D86CB4"/>
    <w:rsid w:val="00D92386"/>
    <w:rsid w:val="00D943F7"/>
    <w:rsid w:val="00D96AC9"/>
    <w:rsid w:val="00DA0ED0"/>
    <w:rsid w:val="00DA386D"/>
    <w:rsid w:val="00DA6FDD"/>
    <w:rsid w:val="00DA7799"/>
    <w:rsid w:val="00DB01A9"/>
    <w:rsid w:val="00DB3AD3"/>
    <w:rsid w:val="00DB4DBA"/>
    <w:rsid w:val="00DB7FD1"/>
    <w:rsid w:val="00DC08AC"/>
    <w:rsid w:val="00DC09C1"/>
    <w:rsid w:val="00DC11D8"/>
    <w:rsid w:val="00DC4F4E"/>
    <w:rsid w:val="00DC5101"/>
    <w:rsid w:val="00DC6A48"/>
    <w:rsid w:val="00DC6DC8"/>
    <w:rsid w:val="00DD037F"/>
    <w:rsid w:val="00DD11DF"/>
    <w:rsid w:val="00DD143A"/>
    <w:rsid w:val="00DD1DF4"/>
    <w:rsid w:val="00DD1EEC"/>
    <w:rsid w:val="00DD2C50"/>
    <w:rsid w:val="00DD488D"/>
    <w:rsid w:val="00DD4F55"/>
    <w:rsid w:val="00DD5A23"/>
    <w:rsid w:val="00DD5BEC"/>
    <w:rsid w:val="00DD7678"/>
    <w:rsid w:val="00DE1A18"/>
    <w:rsid w:val="00DE5666"/>
    <w:rsid w:val="00DE70D5"/>
    <w:rsid w:val="00DF0E1E"/>
    <w:rsid w:val="00DF149D"/>
    <w:rsid w:val="00DF39D8"/>
    <w:rsid w:val="00DF3C08"/>
    <w:rsid w:val="00E00693"/>
    <w:rsid w:val="00E01EF5"/>
    <w:rsid w:val="00E0299C"/>
    <w:rsid w:val="00E036FB"/>
    <w:rsid w:val="00E03715"/>
    <w:rsid w:val="00E04E4A"/>
    <w:rsid w:val="00E04F43"/>
    <w:rsid w:val="00E06B0F"/>
    <w:rsid w:val="00E0785A"/>
    <w:rsid w:val="00E07A9A"/>
    <w:rsid w:val="00E07EC9"/>
    <w:rsid w:val="00E1183D"/>
    <w:rsid w:val="00E12FE7"/>
    <w:rsid w:val="00E1571C"/>
    <w:rsid w:val="00E15921"/>
    <w:rsid w:val="00E15EE4"/>
    <w:rsid w:val="00E20A91"/>
    <w:rsid w:val="00E214DF"/>
    <w:rsid w:val="00E23283"/>
    <w:rsid w:val="00E262B2"/>
    <w:rsid w:val="00E26F2E"/>
    <w:rsid w:val="00E2742C"/>
    <w:rsid w:val="00E32A4B"/>
    <w:rsid w:val="00E335F9"/>
    <w:rsid w:val="00E34D30"/>
    <w:rsid w:val="00E34D51"/>
    <w:rsid w:val="00E352B5"/>
    <w:rsid w:val="00E354D4"/>
    <w:rsid w:val="00E3680A"/>
    <w:rsid w:val="00E417E0"/>
    <w:rsid w:val="00E418BA"/>
    <w:rsid w:val="00E42725"/>
    <w:rsid w:val="00E4273D"/>
    <w:rsid w:val="00E43569"/>
    <w:rsid w:val="00E43E25"/>
    <w:rsid w:val="00E44FBD"/>
    <w:rsid w:val="00E45AAA"/>
    <w:rsid w:val="00E47E71"/>
    <w:rsid w:val="00E52450"/>
    <w:rsid w:val="00E52687"/>
    <w:rsid w:val="00E5418E"/>
    <w:rsid w:val="00E54285"/>
    <w:rsid w:val="00E542A0"/>
    <w:rsid w:val="00E56329"/>
    <w:rsid w:val="00E564E6"/>
    <w:rsid w:val="00E5718A"/>
    <w:rsid w:val="00E575CD"/>
    <w:rsid w:val="00E57A93"/>
    <w:rsid w:val="00E57C35"/>
    <w:rsid w:val="00E61CDA"/>
    <w:rsid w:val="00E6518D"/>
    <w:rsid w:val="00E70156"/>
    <w:rsid w:val="00E71607"/>
    <w:rsid w:val="00E7191A"/>
    <w:rsid w:val="00E71CCC"/>
    <w:rsid w:val="00E7249E"/>
    <w:rsid w:val="00E7278F"/>
    <w:rsid w:val="00E73779"/>
    <w:rsid w:val="00E744EF"/>
    <w:rsid w:val="00E75A6B"/>
    <w:rsid w:val="00E7624C"/>
    <w:rsid w:val="00E7665B"/>
    <w:rsid w:val="00E76EC6"/>
    <w:rsid w:val="00E77D44"/>
    <w:rsid w:val="00E80903"/>
    <w:rsid w:val="00E80B52"/>
    <w:rsid w:val="00E81198"/>
    <w:rsid w:val="00E81B44"/>
    <w:rsid w:val="00E831F4"/>
    <w:rsid w:val="00E83C24"/>
    <w:rsid w:val="00E8445C"/>
    <w:rsid w:val="00E90F73"/>
    <w:rsid w:val="00E91492"/>
    <w:rsid w:val="00E91641"/>
    <w:rsid w:val="00E91DDA"/>
    <w:rsid w:val="00E93218"/>
    <w:rsid w:val="00E96F5A"/>
    <w:rsid w:val="00E976C6"/>
    <w:rsid w:val="00EA04B8"/>
    <w:rsid w:val="00EA07CE"/>
    <w:rsid w:val="00EA09ED"/>
    <w:rsid w:val="00EA1EE3"/>
    <w:rsid w:val="00EA4954"/>
    <w:rsid w:val="00EA6504"/>
    <w:rsid w:val="00EA6679"/>
    <w:rsid w:val="00EA71C0"/>
    <w:rsid w:val="00EB1AC6"/>
    <w:rsid w:val="00EB4CF4"/>
    <w:rsid w:val="00EB4D7A"/>
    <w:rsid w:val="00EB5389"/>
    <w:rsid w:val="00EB6543"/>
    <w:rsid w:val="00EC209D"/>
    <w:rsid w:val="00EC30A6"/>
    <w:rsid w:val="00EC30DB"/>
    <w:rsid w:val="00EC4F0C"/>
    <w:rsid w:val="00EC5A0F"/>
    <w:rsid w:val="00EC7D4C"/>
    <w:rsid w:val="00ED3F39"/>
    <w:rsid w:val="00ED3FAF"/>
    <w:rsid w:val="00ED51C4"/>
    <w:rsid w:val="00ED5C5D"/>
    <w:rsid w:val="00ED6086"/>
    <w:rsid w:val="00ED6B84"/>
    <w:rsid w:val="00EE0337"/>
    <w:rsid w:val="00EE0A39"/>
    <w:rsid w:val="00EE1A3E"/>
    <w:rsid w:val="00EE2697"/>
    <w:rsid w:val="00EE45F3"/>
    <w:rsid w:val="00EE57A9"/>
    <w:rsid w:val="00EE6100"/>
    <w:rsid w:val="00EE7760"/>
    <w:rsid w:val="00EF0F32"/>
    <w:rsid w:val="00EF1007"/>
    <w:rsid w:val="00EF143A"/>
    <w:rsid w:val="00EF1E3C"/>
    <w:rsid w:val="00EF5FE5"/>
    <w:rsid w:val="00EF6BEE"/>
    <w:rsid w:val="00EF757A"/>
    <w:rsid w:val="00F01330"/>
    <w:rsid w:val="00F02C5B"/>
    <w:rsid w:val="00F0331B"/>
    <w:rsid w:val="00F039FC"/>
    <w:rsid w:val="00F047BC"/>
    <w:rsid w:val="00F0485C"/>
    <w:rsid w:val="00F04C0C"/>
    <w:rsid w:val="00F05CA9"/>
    <w:rsid w:val="00F06DDD"/>
    <w:rsid w:val="00F102CB"/>
    <w:rsid w:val="00F104C8"/>
    <w:rsid w:val="00F1087E"/>
    <w:rsid w:val="00F11286"/>
    <w:rsid w:val="00F116C5"/>
    <w:rsid w:val="00F122E9"/>
    <w:rsid w:val="00F14963"/>
    <w:rsid w:val="00F14F44"/>
    <w:rsid w:val="00F16C31"/>
    <w:rsid w:val="00F171B6"/>
    <w:rsid w:val="00F178D4"/>
    <w:rsid w:val="00F21CB8"/>
    <w:rsid w:val="00F2280E"/>
    <w:rsid w:val="00F235D5"/>
    <w:rsid w:val="00F24647"/>
    <w:rsid w:val="00F26AB5"/>
    <w:rsid w:val="00F27851"/>
    <w:rsid w:val="00F27945"/>
    <w:rsid w:val="00F30471"/>
    <w:rsid w:val="00F312B4"/>
    <w:rsid w:val="00F319EA"/>
    <w:rsid w:val="00F32C5A"/>
    <w:rsid w:val="00F333D7"/>
    <w:rsid w:val="00F35BF2"/>
    <w:rsid w:val="00F4029C"/>
    <w:rsid w:val="00F40A76"/>
    <w:rsid w:val="00F415D2"/>
    <w:rsid w:val="00F42626"/>
    <w:rsid w:val="00F429C9"/>
    <w:rsid w:val="00F44FF1"/>
    <w:rsid w:val="00F4601D"/>
    <w:rsid w:val="00F47932"/>
    <w:rsid w:val="00F51277"/>
    <w:rsid w:val="00F51622"/>
    <w:rsid w:val="00F5196D"/>
    <w:rsid w:val="00F51F2E"/>
    <w:rsid w:val="00F51F6B"/>
    <w:rsid w:val="00F5252D"/>
    <w:rsid w:val="00F537D4"/>
    <w:rsid w:val="00F53E1D"/>
    <w:rsid w:val="00F557FE"/>
    <w:rsid w:val="00F56694"/>
    <w:rsid w:val="00F56B95"/>
    <w:rsid w:val="00F56FF6"/>
    <w:rsid w:val="00F61607"/>
    <w:rsid w:val="00F61C09"/>
    <w:rsid w:val="00F6258D"/>
    <w:rsid w:val="00F63A69"/>
    <w:rsid w:val="00F63BF9"/>
    <w:rsid w:val="00F64A5A"/>
    <w:rsid w:val="00F650BA"/>
    <w:rsid w:val="00F651B8"/>
    <w:rsid w:val="00F6629A"/>
    <w:rsid w:val="00F663AA"/>
    <w:rsid w:val="00F73679"/>
    <w:rsid w:val="00F73B3E"/>
    <w:rsid w:val="00F7433E"/>
    <w:rsid w:val="00F7523C"/>
    <w:rsid w:val="00F804E8"/>
    <w:rsid w:val="00F8081A"/>
    <w:rsid w:val="00F80902"/>
    <w:rsid w:val="00F818FE"/>
    <w:rsid w:val="00F82526"/>
    <w:rsid w:val="00F82F98"/>
    <w:rsid w:val="00F84645"/>
    <w:rsid w:val="00F8482C"/>
    <w:rsid w:val="00F85C1A"/>
    <w:rsid w:val="00F876D1"/>
    <w:rsid w:val="00F90D09"/>
    <w:rsid w:val="00F937B5"/>
    <w:rsid w:val="00F93CA3"/>
    <w:rsid w:val="00F9572A"/>
    <w:rsid w:val="00F96FD3"/>
    <w:rsid w:val="00F977EF"/>
    <w:rsid w:val="00FA0EEB"/>
    <w:rsid w:val="00FA2A65"/>
    <w:rsid w:val="00FA3665"/>
    <w:rsid w:val="00FA3DD0"/>
    <w:rsid w:val="00FA711A"/>
    <w:rsid w:val="00FB048B"/>
    <w:rsid w:val="00FB0506"/>
    <w:rsid w:val="00FB050D"/>
    <w:rsid w:val="00FB4157"/>
    <w:rsid w:val="00FB6997"/>
    <w:rsid w:val="00FB6F8B"/>
    <w:rsid w:val="00FC0DC5"/>
    <w:rsid w:val="00FC5684"/>
    <w:rsid w:val="00FD1258"/>
    <w:rsid w:val="00FD1DB2"/>
    <w:rsid w:val="00FD37EA"/>
    <w:rsid w:val="00FD509A"/>
    <w:rsid w:val="00FE10E0"/>
    <w:rsid w:val="00FE3B37"/>
    <w:rsid w:val="00FE52C5"/>
    <w:rsid w:val="00FE5DDD"/>
    <w:rsid w:val="00FE627F"/>
    <w:rsid w:val="00FE649A"/>
    <w:rsid w:val="00FF0557"/>
    <w:rsid w:val="00FF0764"/>
    <w:rsid w:val="00FF0D5E"/>
    <w:rsid w:val="00FF1514"/>
    <w:rsid w:val="00FF1710"/>
    <w:rsid w:val="00FF23BF"/>
    <w:rsid w:val="00FF370A"/>
    <w:rsid w:val="00FF6B51"/>
    <w:rsid w:val="00FF6E9C"/>
    <w:rsid w:val="08504127"/>
    <w:rsid w:val="08CD6A5B"/>
    <w:rsid w:val="475E6263"/>
    <w:rsid w:val="47E10C42"/>
    <w:rsid w:val="4E217FEA"/>
    <w:rsid w:val="5F1A0C36"/>
    <w:rsid w:val="5F9D11FE"/>
    <w:rsid w:val="77BE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02FF35"/>
  <w15:docId w15:val="{E83F5B9F-8DAF-4575-8113-3FA409F8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FollowedHyperlink"/>
    <w:basedOn w:val="a0"/>
    <w:uiPriority w:val="99"/>
    <w:semiHidden/>
    <w:unhideWhenUsed/>
    <w:rPr>
      <w:color w:val="96607D"/>
      <w:u w:val="single"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f">
    <w:name w:val="Revision"/>
    <w:hidden/>
    <w:uiPriority w:val="99"/>
    <w:unhideWhenUsed/>
    <w:rsid w:val="00A112E8"/>
    <w:rPr>
      <w:kern w:val="2"/>
      <w:sz w:val="21"/>
      <w:szCs w:val="22"/>
    </w:rPr>
  </w:style>
  <w:style w:type="paragraph" w:styleId="af0">
    <w:name w:val="Balloon Text"/>
    <w:basedOn w:val="a"/>
    <w:link w:val="af1"/>
    <w:uiPriority w:val="99"/>
    <w:semiHidden/>
    <w:unhideWhenUsed/>
    <w:rsid w:val="00AC106B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C106B"/>
    <w:rPr>
      <w:rFonts w:ascii="Segoe UI" w:hAnsi="Segoe UI" w:cs="Segoe UI"/>
      <w:kern w:val="2"/>
      <w:sz w:val="18"/>
      <w:szCs w:val="18"/>
    </w:rPr>
  </w:style>
  <w:style w:type="paragraph" w:customStyle="1" w:styleId="xl63">
    <w:name w:val="xl63"/>
    <w:basedOn w:val="a"/>
    <w:rsid w:val="008E1A9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8E1A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8E1A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8E1A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8E1A9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9D28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5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3547C-DB80-4141-B80A-898BE067F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Pages>5</Pages>
  <Words>1528</Words>
  <Characters>8716</Characters>
  <Application>Microsoft Office Word</Application>
  <DocSecurity>0</DocSecurity>
  <Lines>72</Lines>
  <Paragraphs>20</Paragraphs>
  <ScaleCrop>false</ScaleCrop>
  <Company/>
  <LinksUpToDate>false</LinksUpToDate>
  <CharactersWithSpaces>10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420</cp:lastModifiedBy>
  <cp:revision>667</cp:revision>
  <cp:lastPrinted>2025-05-20T06:13:00Z</cp:lastPrinted>
  <dcterms:created xsi:type="dcterms:W3CDTF">2025-06-12T09:10:00Z</dcterms:created>
  <dcterms:modified xsi:type="dcterms:W3CDTF">2025-06-2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7C3191CF9E44B494DF21D065DB9B8F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Q3OTI1MmI2ZWVhYzIyZDBkYzg0ZjZjZmY3YjU2NjIiLCJ1c2VySWQiOiI0ODg1ODg5MDkifQ==</vt:lpwstr>
  </property>
  <property fmtid="{D5CDD505-2E9C-101B-9397-08002B2CF9AE}" pid="5" name="GrammarlyDocumentId">
    <vt:lpwstr>2a00bc62-1343-4048-8d3e-53e3a9a6d527</vt:lpwstr>
  </property>
</Properties>
</file>